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W w:w="8515" w:type="dxa"/>
        <w:tblLook w:val="04A0" w:firstRow="1" w:lastRow="0" w:firstColumn="1" w:lastColumn="0" w:noHBand="0" w:noVBand="1"/>
      </w:tblPr>
      <w:tblGrid>
        <w:gridCol w:w="870"/>
        <w:gridCol w:w="5106"/>
        <w:gridCol w:w="1030"/>
        <w:gridCol w:w="1509"/>
      </w:tblGrid>
      <w:tr w:rsidR="00763328" w:rsidRPr="009C38B1" w:rsidTr="00921C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5" w:type="dxa"/>
            <w:gridSpan w:val="4"/>
            <w:hideMark/>
          </w:tcPr>
          <w:p w:rsidR="00763328" w:rsidRPr="00553D77" w:rsidRDefault="00D1145D" w:rsidP="00921C1E">
            <w:pPr>
              <w:widowControl/>
              <w:spacing w:line="480" w:lineRule="auto"/>
              <w:jc w:val="left"/>
              <w:rPr>
                <w:rStyle w:val="2Char"/>
                <w:sz w:val="24"/>
                <w:szCs w:val="24"/>
              </w:rPr>
            </w:pPr>
            <w:r>
              <w:rPr>
                <w:rStyle w:val="2Char"/>
                <w:rFonts w:hint="eastAsia"/>
                <w:sz w:val="24"/>
                <w:szCs w:val="24"/>
              </w:rPr>
              <w:t xml:space="preserve">Supplementary </w:t>
            </w:r>
            <w:r w:rsidR="00763328" w:rsidRPr="00553D77">
              <w:rPr>
                <w:rStyle w:val="2Char"/>
                <w:sz w:val="24"/>
                <w:szCs w:val="24"/>
              </w:rPr>
              <w:t xml:space="preserve">Table 1 </w:t>
            </w:r>
          </w:p>
          <w:p w:rsidR="00763328" w:rsidRPr="009C38B1" w:rsidRDefault="00763328" w:rsidP="00921C1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67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e 100 most-cited a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icles in the field of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Transient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elastography</w:t>
            </w:r>
            <w:proofErr w:type="spellEnd"/>
            <w:r w:rsidRPr="0067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anked in order of the number of citations received</w:t>
            </w:r>
            <w:r w:rsidRPr="0067204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</w:p>
        </w:tc>
        <w:bookmarkStart w:id="0" w:name="_GoBack"/>
        <w:bookmarkEnd w:id="0"/>
      </w:tr>
      <w:tr w:rsidR="00763328" w:rsidRPr="009C38B1" w:rsidTr="00921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hideMark/>
          </w:tcPr>
          <w:p w:rsidR="00763328" w:rsidRPr="009C38B1" w:rsidRDefault="00763328" w:rsidP="0092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nk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A 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5164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ticle</w:t>
            </w:r>
          </w:p>
        </w:tc>
        <w:tc>
          <w:tcPr>
            <w:tcW w:w="1026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mber of citations</w:t>
            </w:r>
          </w:p>
        </w:tc>
        <w:tc>
          <w:tcPr>
            <w:tcW w:w="1453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mber of citations/year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k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B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763328" w:rsidRPr="009C38B1" w:rsidTr="00921C1E">
        <w:trPr>
          <w:trHeight w:val="1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tcBorders>
              <w:left w:val="nil"/>
            </w:tcBorders>
            <w:hideMark/>
          </w:tcPr>
          <w:p w:rsidR="00763328" w:rsidRPr="009C38B1" w:rsidRDefault="00763328" w:rsidP="0092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5164" w:type="dxa"/>
            <w:hideMark/>
          </w:tcPr>
          <w:p w:rsidR="00763328" w:rsidRPr="009C38B1" w:rsidRDefault="00763328" w:rsidP="00921C1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téra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L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ergniol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J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ucher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J, et al. Prospective comparison of transient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astography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brotest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APRI, and liver biopsy for the assessment of fibrosis in chronic hepatitis C.[J]. Gastroenterology, 2005, 128(2):343-350.</w:t>
            </w:r>
          </w:p>
        </w:tc>
        <w:tc>
          <w:tcPr>
            <w:tcW w:w="1026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376 </w:t>
            </w:r>
          </w:p>
        </w:tc>
        <w:tc>
          <w:tcPr>
            <w:tcW w:w="1453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.29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</w:tr>
      <w:tr w:rsidR="00763328" w:rsidRPr="009C38B1" w:rsidTr="00921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hideMark/>
          </w:tcPr>
          <w:p w:rsidR="00763328" w:rsidRPr="009C38B1" w:rsidRDefault="00763328" w:rsidP="0092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5164" w:type="dxa"/>
            <w:hideMark/>
          </w:tcPr>
          <w:p w:rsidR="00763328" w:rsidRPr="009C38B1" w:rsidRDefault="00763328" w:rsidP="00921C1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ndrin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L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urquet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B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squenoph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J M, et al. Transient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astography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 a new noninvasive method for assessment of hepatic fibrosis</w:t>
            </w:r>
            <w:proofErr w:type="gram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[</w:t>
            </w:r>
            <w:proofErr w:type="gram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]. Ultrasound in Medicine &amp; Biology, 2003, 29(12):1705-1713.</w:t>
            </w:r>
          </w:p>
        </w:tc>
        <w:tc>
          <w:tcPr>
            <w:tcW w:w="1026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333 </w:t>
            </w:r>
          </w:p>
        </w:tc>
        <w:tc>
          <w:tcPr>
            <w:tcW w:w="1453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.31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</w:tr>
      <w:tr w:rsidR="00763328" w:rsidRPr="009C38B1" w:rsidTr="00921C1E">
        <w:trPr>
          <w:trHeight w:val="1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tcBorders>
              <w:left w:val="nil"/>
            </w:tcBorders>
            <w:hideMark/>
          </w:tcPr>
          <w:p w:rsidR="00763328" w:rsidRPr="009C38B1" w:rsidRDefault="00763328" w:rsidP="0092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5164" w:type="dxa"/>
            <w:hideMark/>
          </w:tcPr>
          <w:p w:rsidR="00763328" w:rsidRPr="009C38B1" w:rsidRDefault="00763328" w:rsidP="00921C1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ucher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J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anteloup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ergniol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J, et al. Diagnosis of cirrhosis by transient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astography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broScan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): a prospective </w:t>
            </w:r>
            <w:proofErr w:type="gram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udy[</w:t>
            </w:r>
            <w:proofErr w:type="gram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J]. Digest of the World Core Medical </w:t>
            </w:r>
            <w:proofErr w:type="gram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ournals(</w:t>
            </w:r>
            <w:proofErr w:type="gram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stroenterology), 2006, 55(3):403.</w:t>
            </w:r>
          </w:p>
        </w:tc>
        <w:tc>
          <w:tcPr>
            <w:tcW w:w="1026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13 </w:t>
            </w:r>
          </w:p>
        </w:tc>
        <w:tc>
          <w:tcPr>
            <w:tcW w:w="1453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.85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</w:tr>
      <w:tr w:rsidR="00763328" w:rsidRPr="009C38B1" w:rsidTr="00921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hideMark/>
          </w:tcPr>
          <w:p w:rsidR="00763328" w:rsidRPr="009C38B1" w:rsidRDefault="00763328" w:rsidP="0092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5164" w:type="dxa"/>
            <w:hideMark/>
          </w:tcPr>
          <w:p w:rsidR="00763328" w:rsidRPr="009C38B1" w:rsidRDefault="00763328" w:rsidP="00921C1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tera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L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ns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X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berti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. Non-invasive evaluation of liver fibrosis using transient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astography</w:t>
            </w:r>
            <w:proofErr w:type="spellEnd"/>
            <w:proofErr w:type="gram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[</w:t>
            </w:r>
            <w:proofErr w:type="gram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J]. Journal of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logy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2008, 48(5):835-847.</w:t>
            </w:r>
          </w:p>
        </w:tc>
        <w:tc>
          <w:tcPr>
            <w:tcW w:w="1026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98 </w:t>
            </w:r>
          </w:p>
        </w:tc>
        <w:tc>
          <w:tcPr>
            <w:tcW w:w="1453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.36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</w:tr>
      <w:tr w:rsidR="00763328" w:rsidRPr="009C38B1" w:rsidTr="00921C1E">
        <w:trPr>
          <w:trHeight w:val="1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tcBorders>
              <w:left w:val="nil"/>
            </w:tcBorders>
            <w:hideMark/>
          </w:tcPr>
          <w:p w:rsidR="00763328" w:rsidRPr="009C38B1" w:rsidRDefault="00763328" w:rsidP="0092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5164" w:type="dxa"/>
            <w:hideMark/>
          </w:tcPr>
          <w:p w:rsidR="00763328" w:rsidRPr="009C38B1" w:rsidRDefault="00763328" w:rsidP="00921C1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téra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L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ucher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J, Bernard P H, et al. Pitfalls of liver stiffness measurement: a 5-year prospective study of 13,369 examinations.[J].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logy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2010, 51(3):828-835.</w:t>
            </w:r>
          </w:p>
        </w:tc>
        <w:tc>
          <w:tcPr>
            <w:tcW w:w="1026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02 </w:t>
            </w:r>
          </w:p>
        </w:tc>
        <w:tc>
          <w:tcPr>
            <w:tcW w:w="1453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.78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</w:tr>
      <w:tr w:rsidR="00763328" w:rsidRPr="009C38B1" w:rsidTr="00921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hideMark/>
          </w:tcPr>
          <w:p w:rsidR="00763328" w:rsidRPr="009C38B1" w:rsidRDefault="00763328" w:rsidP="0092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5164" w:type="dxa"/>
            <w:hideMark/>
          </w:tcPr>
          <w:p w:rsidR="00763328" w:rsidRPr="009C38B1" w:rsidRDefault="00763328" w:rsidP="00921C1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sso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G, Gambino R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sader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M, et al. Meta-analysis: Natural history of non-alcoholic fatty liver disease (NAFLD) and diagnostic accuracy of non-invasive tests for liver disease severity[J]. Annals of Medicine, 2011, 43(8):617-49.</w:t>
            </w:r>
          </w:p>
        </w:tc>
        <w:tc>
          <w:tcPr>
            <w:tcW w:w="1026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50 </w:t>
            </w:r>
          </w:p>
        </w:tc>
        <w:tc>
          <w:tcPr>
            <w:tcW w:w="1453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.25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</w:tr>
      <w:tr w:rsidR="00763328" w:rsidRPr="009C38B1" w:rsidTr="00921C1E">
        <w:trPr>
          <w:trHeight w:val="1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tcBorders>
              <w:left w:val="nil"/>
            </w:tcBorders>
            <w:hideMark/>
          </w:tcPr>
          <w:p w:rsidR="00763328" w:rsidRPr="009C38B1" w:rsidRDefault="00763328" w:rsidP="0092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 </w:t>
            </w:r>
          </w:p>
        </w:tc>
        <w:tc>
          <w:tcPr>
            <w:tcW w:w="5164" w:type="dxa"/>
            <w:hideMark/>
          </w:tcPr>
          <w:p w:rsidR="00763328" w:rsidRPr="009C38B1" w:rsidRDefault="00763328" w:rsidP="00921C1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Wong V W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ergniol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J, Wong G L, et al. Diagnosis of fibrosis and cirrhosis using liver stiffness measurement in nonalcoholic fatty liver disease.[J].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logy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2010, 51(2):454-462.</w:t>
            </w:r>
          </w:p>
        </w:tc>
        <w:tc>
          <w:tcPr>
            <w:tcW w:w="1026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25 </w:t>
            </w:r>
          </w:p>
        </w:tc>
        <w:tc>
          <w:tcPr>
            <w:tcW w:w="1453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.22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</w:tr>
      <w:tr w:rsidR="00763328" w:rsidRPr="009C38B1" w:rsidTr="00921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hideMark/>
          </w:tcPr>
          <w:p w:rsidR="00763328" w:rsidRPr="009C38B1" w:rsidRDefault="00763328" w:rsidP="0092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8 </w:t>
            </w:r>
          </w:p>
        </w:tc>
        <w:tc>
          <w:tcPr>
            <w:tcW w:w="5164" w:type="dxa"/>
            <w:hideMark/>
          </w:tcPr>
          <w:p w:rsidR="00763328" w:rsidRPr="009C38B1" w:rsidRDefault="00763328" w:rsidP="00921C1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oco B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liveri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F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ina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 M, et al. Transient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astography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: a new surrogate marker of liver fibrosis influenced by major changes of </w:t>
            </w:r>
            <w:proofErr w:type="gram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aminases[</w:t>
            </w:r>
            <w:proofErr w:type="gram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]. Journal of Viral Hepatitis, 2007, 14(5):360–369.</w:t>
            </w:r>
          </w:p>
        </w:tc>
        <w:tc>
          <w:tcPr>
            <w:tcW w:w="1026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08 </w:t>
            </w:r>
          </w:p>
        </w:tc>
        <w:tc>
          <w:tcPr>
            <w:tcW w:w="1453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</w:tr>
      <w:tr w:rsidR="00763328" w:rsidRPr="009C38B1" w:rsidTr="00921C1E">
        <w:trPr>
          <w:trHeight w:val="1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tcBorders>
              <w:left w:val="nil"/>
            </w:tcBorders>
            <w:hideMark/>
          </w:tcPr>
          <w:p w:rsidR="00763328" w:rsidRPr="009C38B1" w:rsidRDefault="00763328" w:rsidP="0092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9 </w:t>
            </w:r>
          </w:p>
        </w:tc>
        <w:tc>
          <w:tcPr>
            <w:tcW w:w="5164" w:type="dxa"/>
            <w:hideMark/>
          </w:tcPr>
          <w:p w:rsidR="00763328" w:rsidRPr="009C38B1" w:rsidRDefault="00763328" w:rsidP="00921C1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nnecarrié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N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iol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M, De L V, et al. Accuracy of liver stiffness measurement for the diagnosis of cirrhosis in patients with chronic liver diseases.[J].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logy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2006, 44(6):1511-1517.</w:t>
            </w:r>
          </w:p>
        </w:tc>
        <w:tc>
          <w:tcPr>
            <w:tcW w:w="1026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32 </w:t>
            </w:r>
          </w:p>
        </w:tc>
        <w:tc>
          <w:tcPr>
            <w:tcW w:w="1453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.54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</w:tr>
      <w:tr w:rsidR="00763328" w:rsidRPr="009C38B1" w:rsidTr="00921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hideMark/>
          </w:tcPr>
          <w:p w:rsidR="00763328" w:rsidRPr="009C38B1" w:rsidRDefault="00763328" w:rsidP="0092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0 </w:t>
            </w:r>
          </w:p>
        </w:tc>
        <w:tc>
          <w:tcPr>
            <w:tcW w:w="5164" w:type="dxa"/>
            <w:hideMark/>
          </w:tcPr>
          <w:p w:rsidR="00763328" w:rsidRPr="009C38B1" w:rsidRDefault="00763328" w:rsidP="00921C1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ong Z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. Re: Transient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astography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s unreliable for detection of cirrhosis in patients with acute liver damage</w:t>
            </w:r>
            <w:proofErr w:type="gram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[</w:t>
            </w:r>
            <w:proofErr w:type="gram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J].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logy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2008, 48(4):1351–1352.</w:t>
            </w:r>
          </w:p>
        </w:tc>
        <w:tc>
          <w:tcPr>
            <w:tcW w:w="1026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09 </w:t>
            </w:r>
          </w:p>
        </w:tc>
        <w:tc>
          <w:tcPr>
            <w:tcW w:w="1453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8.09 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</w:tr>
      <w:tr w:rsidR="00763328" w:rsidRPr="009C38B1" w:rsidTr="00921C1E">
        <w:trPr>
          <w:trHeight w:val="1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tcBorders>
              <w:left w:val="nil"/>
            </w:tcBorders>
            <w:hideMark/>
          </w:tcPr>
          <w:p w:rsidR="00763328" w:rsidRPr="009C38B1" w:rsidRDefault="00763328" w:rsidP="0092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1 </w:t>
            </w:r>
          </w:p>
        </w:tc>
        <w:tc>
          <w:tcPr>
            <w:tcW w:w="5164" w:type="dxa"/>
            <w:hideMark/>
          </w:tcPr>
          <w:p w:rsidR="00763328" w:rsidRPr="009C38B1" w:rsidRDefault="00763328" w:rsidP="00921C1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rcellin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iol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M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dossa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, et al. Non</w:t>
            </w:r>
            <w:r w:rsidRPr="009C38B1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‐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nvasive assessment of liver fibrosis by stiffness measurement in patients with chronic hepatitis </w:t>
            </w:r>
            <w:proofErr w:type="gram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[</w:t>
            </w:r>
            <w:proofErr w:type="gram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]. Liver International, 2009, 29(2):242-247.</w:t>
            </w:r>
          </w:p>
        </w:tc>
        <w:tc>
          <w:tcPr>
            <w:tcW w:w="1026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01 </w:t>
            </w:r>
          </w:p>
        </w:tc>
        <w:tc>
          <w:tcPr>
            <w:tcW w:w="1453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.1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</w:tr>
      <w:tr w:rsidR="00763328" w:rsidRPr="009C38B1" w:rsidTr="00921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hideMark/>
          </w:tcPr>
          <w:p w:rsidR="00763328" w:rsidRPr="009C38B1" w:rsidRDefault="00763328" w:rsidP="0092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2 </w:t>
            </w:r>
          </w:p>
        </w:tc>
        <w:tc>
          <w:tcPr>
            <w:tcW w:w="5164" w:type="dxa"/>
            <w:hideMark/>
          </w:tcPr>
          <w:p w:rsidR="00763328" w:rsidRPr="009C38B1" w:rsidRDefault="00763328" w:rsidP="00921C1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llonig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G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imann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F M, Friedrich S, et al.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trahepatic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holestasis increases liver stiffness (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broScan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) irrespective of fibrosis[J].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logy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2008, 48(5):1718-1723.</w:t>
            </w:r>
          </w:p>
        </w:tc>
        <w:tc>
          <w:tcPr>
            <w:tcW w:w="1026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90 </w:t>
            </w:r>
          </w:p>
        </w:tc>
        <w:tc>
          <w:tcPr>
            <w:tcW w:w="1453" w:type="dxa"/>
            <w:noWrap/>
            <w:hideMark/>
          </w:tcPr>
          <w:p w:rsidR="00763328" w:rsidRPr="009C38B1" w:rsidRDefault="00763328" w:rsidP="00921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.36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</w:tr>
      <w:tr w:rsidR="00763328" w:rsidRPr="009C38B1" w:rsidTr="00921C1E">
        <w:trPr>
          <w:trHeight w:val="1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tcBorders>
              <w:left w:val="nil"/>
            </w:tcBorders>
            <w:hideMark/>
          </w:tcPr>
          <w:p w:rsidR="00763328" w:rsidRPr="009C38B1" w:rsidRDefault="00763328" w:rsidP="0092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3 </w:t>
            </w:r>
          </w:p>
        </w:tc>
        <w:tc>
          <w:tcPr>
            <w:tcW w:w="5164" w:type="dxa"/>
            <w:hideMark/>
          </w:tcPr>
          <w:p w:rsidR="00763328" w:rsidRPr="009C38B1" w:rsidRDefault="00763328" w:rsidP="00921C1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e L V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uvin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ettaneh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, et al. Diagnosis of hepatic fibrosis and cirrhosis by transient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astography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n HIV/hepatitis C virus-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infected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atients.[J]. J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quir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mmune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fic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ndr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2006, 41(2):175-179.</w:t>
            </w:r>
          </w:p>
        </w:tc>
        <w:tc>
          <w:tcPr>
            <w:tcW w:w="1026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62 </w:t>
            </w:r>
          </w:p>
        </w:tc>
        <w:tc>
          <w:tcPr>
            <w:tcW w:w="1453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.15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(26)</w:t>
            </w:r>
          </w:p>
        </w:tc>
      </w:tr>
      <w:tr w:rsidR="00763328" w:rsidRPr="009C38B1" w:rsidTr="00921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hideMark/>
          </w:tcPr>
          <w:p w:rsidR="00763328" w:rsidRPr="009C38B1" w:rsidRDefault="00763328" w:rsidP="0092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4 </w:t>
            </w:r>
          </w:p>
        </w:tc>
        <w:tc>
          <w:tcPr>
            <w:tcW w:w="5164" w:type="dxa"/>
            <w:hideMark/>
          </w:tcPr>
          <w:p w:rsidR="00763328" w:rsidRPr="009C38B1" w:rsidRDefault="00763328" w:rsidP="00921C1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oulot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zernichow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, Le C H, et al. Liver stiffness values in apparently healthy subjects: influence of gender and metabolic </w:t>
            </w:r>
            <w:proofErr w:type="gram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ndrome[</w:t>
            </w:r>
            <w:proofErr w:type="gram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J]. Journal of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logy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2008, 48(4):606-613.</w:t>
            </w:r>
          </w:p>
        </w:tc>
        <w:tc>
          <w:tcPr>
            <w:tcW w:w="1026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51 </w:t>
            </w:r>
          </w:p>
        </w:tc>
        <w:tc>
          <w:tcPr>
            <w:tcW w:w="1453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82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(22)</w:t>
            </w:r>
          </w:p>
        </w:tc>
      </w:tr>
      <w:tr w:rsidR="00763328" w:rsidRPr="009C38B1" w:rsidTr="00921C1E">
        <w:trPr>
          <w:trHeight w:val="8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tcBorders>
              <w:left w:val="nil"/>
            </w:tcBorders>
            <w:hideMark/>
          </w:tcPr>
          <w:p w:rsidR="00763328" w:rsidRPr="009C38B1" w:rsidRDefault="00763328" w:rsidP="0092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5 </w:t>
            </w:r>
          </w:p>
        </w:tc>
        <w:tc>
          <w:tcPr>
            <w:tcW w:w="5164" w:type="dxa"/>
            <w:hideMark/>
          </w:tcPr>
          <w:p w:rsidR="00763328" w:rsidRPr="009C38B1" w:rsidRDefault="00763328" w:rsidP="00921C1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tera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L. Noninvasive methods to assess liver disease in patients with hepatitis B or C</w:t>
            </w:r>
            <w:proofErr w:type="gram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[</w:t>
            </w:r>
            <w:proofErr w:type="gram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]. Gastroenterology, 2012, 142(6):1293-1302.</w:t>
            </w:r>
          </w:p>
        </w:tc>
        <w:tc>
          <w:tcPr>
            <w:tcW w:w="1026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50 </w:t>
            </w:r>
          </w:p>
        </w:tc>
        <w:tc>
          <w:tcPr>
            <w:tcW w:w="1453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.71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</w:tr>
      <w:tr w:rsidR="00763328" w:rsidRPr="009C38B1" w:rsidTr="00921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hideMark/>
          </w:tcPr>
          <w:p w:rsidR="00763328" w:rsidRPr="009C38B1" w:rsidRDefault="00763328" w:rsidP="0092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6 </w:t>
            </w:r>
          </w:p>
        </w:tc>
        <w:tc>
          <w:tcPr>
            <w:tcW w:w="5164" w:type="dxa"/>
            <w:hideMark/>
          </w:tcPr>
          <w:p w:rsidR="00763328" w:rsidRPr="009C38B1" w:rsidRDefault="00763328" w:rsidP="00921C1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rraioli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G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nelli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, Bello B D, et al. Accuracy of real</w:t>
            </w:r>
            <w:r w:rsidRPr="009C38B1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‐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ime shear wave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astography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for assessing liver fibrosis in chronic hepatitis C: A pilot </w:t>
            </w:r>
            <w:proofErr w:type="gram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udy[</w:t>
            </w:r>
            <w:proofErr w:type="gram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J].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logy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2012, 56(6):2125-2133.</w:t>
            </w:r>
          </w:p>
        </w:tc>
        <w:tc>
          <w:tcPr>
            <w:tcW w:w="1026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47 </w:t>
            </w:r>
          </w:p>
        </w:tc>
        <w:tc>
          <w:tcPr>
            <w:tcW w:w="1453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.29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</w:tr>
      <w:tr w:rsidR="00763328" w:rsidRPr="009C38B1" w:rsidTr="00921C1E">
        <w:trPr>
          <w:trHeight w:val="1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tcBorders>
              <w:left w:val="nil"/>
            </w:tcBorders>
            <w:hideMark/>
          </w:tcPr>
          <w:p w:rsidR="00763328" w:rsidRPr="009C38B1" w:rsidRDefault="00763328" w:rsidP="0092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7 </w:t>
            </w:r>
          </w:p>
        </w:tc>
        <w:tc>
          <w:tcPr>
            <w:tcW w:w="5164" w:type="dxa"/>
            <w:hideMark/>
          </w:tcPr>
          <w:p w:rsidR="00763328" w:rsidRPr="009C38B1" w:rsidRDefault="00763328" w:rsidP="00921C1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han H, Wong G P, Chan A, et al. Alanine aminotransferase-based algorithms of liver stiffness measurement by transient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astography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broscan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 for liver fibrosis in chronic hepatitis B[J]. Journal of Viral Hepatitis, 2009, 16(1):36-44.</w:t>
            </w:r>
          </w:p>
        </w:tc>
        <w:tc>
          <w:tcPr>
            <w:tcW w:w="1026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43 </w:t>
            </w:r>
          </w:p>
        </w:tc>
        <w:tc>
          <w:tcPr>
            <w:tcW w:w="1453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.3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</w:tr>
      <w:tr w:rsidR="00763328" w:rsidRPr="009C38B1" w:rsidTr="00921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hideMark/>
          </w:tcPr>
          <w:p w:rsidR="00763328" w:rsidRPr="009C38B1" w:rsidRDefault="00763328" w:rsidP="0092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18 </w:t>
            </w:r>
          </w:p>
        </w:tc>
        <w:tc>
          <w:tcPr>
            <w:tcW w:w="5164" w:type="dxa"/>
            <w:hideMark/>
          </w:tcPr>
          <w:p w:rsidR="00763328" w:rsidRPr="009C38B1" w:rsidRDefault="00763328" w:rsidP="00921C1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azemi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F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ettaneh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'Kontchou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G, et al. Liver stiffness measurement selects patients with cirrhosis at risk of bearing large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esophageal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rices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[J]. Journal of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logy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2006, 45(2):230.</w:t>
            </w:r>
          </w:p>
        </w:tc>
        <w:tc>
          <w:tcPr>
            <w:tcW w:w="1026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39 </w:t>
            </w:r>
          </w:p>
        </w:tc>
        <w:tc>
          <w:tcPr>
            <w:tcW w:w="1453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.38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(31)</w:t>
            </w:r>
          </w:p>
        </w:tc>
      </w:tr>
      <w:tr w:rsidR="00763328" w:rsidRPr="009C38B1" w:rsidTr="00921C1E">
        <w:trPr>
          <w:trHeight w:val="1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tcBorders>
              <w:left w:val="nil"/>
            </w:tcBorders>
            <w:hideMark/>
          </w:tcPr>
          <w:p w:rsidR="00763328" w:rsidRPr="009C38B1" w:rsidRDefault="00763328" w:rsidP="0092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9 </w:t>
            </w:r>
          </w:p>
        </w:tc>
        <w:tc>
          <w:tcPr>
            <w:tcW w:w="5164" w:type="dxa"/>
            <w:hideMark/>
          </w:tcPr>
          <w:p w:rsidR="00763328" w:rsidRPr="009C38B1" w:rsidRDefault="00763328" w:rsidP="00921C1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vu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nisson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J L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uade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M, et al. Noninvasive in vivo liver fibrosis evaluation using supersonic shear imaging: a clinical study on 113 hepatitis C virus patients</w:t>
            </w:r>
            <w:proofErr w:type="gram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[</w:t>
            </w:r>
            <w:proofErr w:type="gram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]. Ultrasound in Medicine &amp; Biology, 2011, 37(9):1361-1373.</w:t>
            </w:r>
          </w:p>
        </w:tc>
        <w:tc>
          <w:tcPr>
            <w:tcW w:w="1026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25 </w:t>
            </w:r>
          </w:p>
        </w:tc>
        <w:tc>
          <w:tcPr>
            <w:tcW w:w="1453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.13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</w:tr>
      <w:tr w:rsidR="00763328" w:rsidRPr="009C38B1" w:rsidTr="00921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hideMark/>
          </w:tcPr>
          <w:p w:rsidR="00763328" w:rsidRPr="009C38B1" w:rsidRDefault="00763328" w:rsidP="0092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0 </w:t>
            </w:r>
          </w:p>
        </w:tc>
        <w:tc>
          <w:tcPr>
            <w:tcW w:w="5164" w:type="dxa"/>
            <w:hideMark/>
          </w:tcPr>
          <w:p w:rsidR="00763328" w:rsidRPr="009C38B1" w:rsidRDefault="00763328" w:rsidP="00921C1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ucher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J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téra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L, Bernard P H, et al. Prevalence and factors associated with failure of liver stiffness measurement using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broScan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n a prospective study of 2114 examinations</w:t>
            </w:r>
            <w:proofErr w:type="gram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[</w:t>
            </w:r>
            <w:proofErr w:type="gram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J].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r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J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stroenterol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l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2006, 18(4):411-412.</w:t>
            </w:r>
          </w:p>
        </w:tc>
        <w:tc>
          <w:tcPr>
            <w:tcW w:w="1026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23 </w:t>
            </w:r>
          </w:p>
        </w:tc>
        <w:tc>
          <w:tcPr>
            <w:tcW w:w="1453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15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(34)</w:t>
            </w:r>
          </w:p>
        </w:tc>
      </w:tr>
      <w:tr w:rsidR="00763328" w:rsidRPr="009C38B1" w:rsidTr="00921C1E">
        <w:trPr>
          <w:trHeight w:val="17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tcBorders>
              <w:left w:val="nil"/>
            </w:tcBorders>
            <w:hideMark/>
          </w:tcPr>
          <w:p w:rsidR="00763328" w:rsidRPr="009C38B1" w:rsidRDefault="00763328" w:rsidP="0092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1 </w:t>
            </w:r>
          </w:p>
        </w:tc>
        <w:tc>
          <w:tcPr>
            <w:tcW w:w="5164" w:type="dxa"/>
            <w:hideMark/>
          </w:tcPr>
          <w:p w:rsidR="00763328" w:rsidRPr="009C38B1" w:rsidRDefault="00763328" w:rsidP="00921C1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téra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L, Bail B L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oudot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F. Early detection in routine clinical practice of cirrhosis and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esophageal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rices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n chronic hepatitis C: comparison of transient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astography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broScan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 with standard laboratory tests and non-invasive scores</w:t>
            </w:r>
            <w:proofErr w:type="gram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[</w:t>
            </w:r>
            <w:proofErr w:type="gram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J]. Journal of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logy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2009, 50(1):59-68.</w:t>
            </w:r>
          </w:p>
        </w:tc>
        <w:tc>
          <w:tcPr>
            <w:tcW w:w="1026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20 </w:t>
            </w:r>
          </w:p>
        </w:tc>
        <w:tc>
          <w:tcPr>
            <w:tcW w:w="1453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(24)</w:t>
            </w:r>
          </w:p>
        </w:tc>
      </w:tr>
      <w:tr w:rsidR="00763328" w:rsidRPr="009C38B1" w:rsidTr="00921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hideMark/>
          </w:tcPr>
          <w:p w:rsidR="00763328" w:rsidRPr="009C38B1" w:rsidRDefault="00763328" w:rsidP="0092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2 </w:t>
            </w:r>
          </w:p>
        </w:tc>
        <w:tc>
          <w:tcPr>
            <w:tcW w:w="5164" w:type="dxa"/>
            <w:hideMark/>
          </w:tcPr>
          <w:p w:rsidR="00763328" w:rsidRPr="009C38B1" w:rsidRDefault="00763328" w:rsidP="00921C1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llonig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G, Friedrich S, Adolf S, et al. Liver stiffness is directly influenced by central venous </w:t>
            </w:r>
            <w:proofErr w:type="gram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essure[</w:t>
            </w:r>
            <w:proofErr w:type="gram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J]. Journal of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logy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2010, 52(2):206-10.</w:t>
            </w:r>
          </w:p>
        </w:tc>
        <w:tc>
          <w:tcPr>
            <w:tcW w:w="1026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16 </w:t>
            </w:r>
          </w:p>
        </w:tc>
        <w:tc>
          <w:tcPr>
            <w:tcW w:w="1453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(20)</w:t>
            </w:r>
          </w:p>
        </w:tc>
      </w:tr>
      <w:tr w:rsidR="00763328" w:rsidRPr="009C38B1" w:rsidTr="00921C1E">
        <w:trPr>
          <w:trHeight w:val="1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tcBorders>
              <w:left w:val="nil"/>
            </w:tcBorders>
            <w:hideMark/>
          </w:tcPr>
          <w:p w:rsidR="00763328" w:rsidRPr="009C38B1" w:rsidRDefault="00763328" w:rsidP="0092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3 </w:t>
            </w:r>
          </w:p>
        </w:tc>
        <w:tc>
          <w:tcPr>
            <w:tcW w:w="5164" w:type="dxa"/>
            <w:hideMark/>
          </w:tcPr>
          <w:p w:rsidR="00763328" w:rsidRPr="009C38B1" w:rsidRDefault="00763328" w:rsidP="00921C1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heen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M, Wan A F, Myers R P.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broTest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nd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broScan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for the Prediction of Hepatitis C-Related Fibrosis: A Systematic Review of Diagnostic Test </w:t>
            </w:r>
            <w:proofErr w:type="gram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curacy[</w:t>
            </w:r>
            <w:proofErr w:type="gram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]. American Journal of Gastroenterology, 2007, 102(11):2589.</w:t>
            </w:r>
          </w:p>
        </w:tc>
        <w:tc>
          <w:tcPr>
            <w:tcW w:w="1026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16 </w:t>
            </w:r>
          </w:p>
        </w:tc>
        <w:tc>
          <w:tcPr>
            <w:tcW w:w="1453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(32)</w:t>
            </w:r>
          </w:p>
        </w:tc>
      </w:tr>
      <w:tr w:rsidR="00763328" w:rsidRPr="009C38B1" w:rsidTr="00921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hideMark/>
          </w:tcPr>
          <w:p w:rsidR="00763328" w:rsidRPr="009C38B1" w:rsidRDefault="00763328" w:rsidP="0092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4 </w:t>
            </w:r>
          </w:p>
        </w:tc>
        <w:tc>
          <w:tcPr>
            <w:tcW w:w="5164" w:type="dxa"/>
            <w:hideMark/>
          </w:tcPr>
          <w:p w:rsidR="00763328" w:rsidRPr="009C38B1" w:rsidRDefault="00763328" w:rsidP="00921C1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oneda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M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oneda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M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watari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H, et al. Noninvasive assessment of liver fibrosis by measurement of stiffness in patients with nonalcoholic fatty liver disease (NAFLD)[J]. Digestive &amp; Liver Disease Official Journal of the Italian Society of Gastroenterology &amp; the Italian Association for the Study of the Liver, 2008, 40(5):371-8.</w:t>
            </w:r>
          </w:p>
        </w:tc>
        <w:tc>
          <w:tcPr>
            <w:tcW w:w="1026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10 </w:t>
            </w:r>
          </w:p>
        </w:tc>
        <w:tc>
          <w:tcPr>
            <w:tcW w:w="1453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09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(29)</w:t>
            </w:r>
          </w:p>
        </w:tc>
      </w:tr>
      <w:tr w:rsidR="00763328" w:rsidRPr="009C38B1" w:rsidTr="00921C1E">
        <w:trPr>
          <w:trHeight w:val="1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tcBorders>
              <w:left w:val="nil"/>
            </w:tcBorders>
            <w:hideMark/>
          </w:tcPr>
          <w:p w:rsidR="00763328" w:rsidRPr="009C38B1" w:rsidRDefault="00763328" w:rsidP="0092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5 </w:t>
            </w:r>
          </w:p>
        </w:tc>
        <w:tc>
          <w:tcPr>
            <w:tcW w:w="5164" w:type="dxa"/>
            <w:hideMark/>
          </w:tcPr>
          <w:p w:rsidR="00763328" w:rsidRPr="009C38B1" w:rsidRDefault="00763328" w:rsidP="00921C1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yers R P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mier-Layrargues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G, Kirsch R, et al. Feasibility and diagnostic performance of the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broScan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XL probe for liver stiffness measurement in overweight and obese </w:t>
            </w:r>
            <w:proofErr w:type="gram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tients[</w:t>
            </w:r>
            <w:proofErr w:type="gram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J].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logy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2012, 55(1):199-208.</w:t>
            </w:r>
          </w:p>
        </w:tc>
        <w:tc>
          <w:tcPr>
            <w:tcW w:w="1026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09 </w:t>
            </w:r>
          </w:p>
        </w:tc>
        <w:tc>
          <w:tcPr>
            <w:tcW w:w="1453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.86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</w:tr>
      <w:tr w:rsidR="00763328" w:rsidRPr="009C38B1" w:rsidTr="00921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hideMark/>
          </w:tcPr>
          <w:p w:rsidR="00763328" w:rsidRPr="009C38B1" w:rsidRDefault="00763328" w:rsidP="0092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26 </w:t>
            </w:r>
          </w:p>
        </w:tc>
        <w:tc>
          <w:tcPr>
            <w:tcW w:w="5164" w:type="dxa"/>
            <w:hideMark/>
          </w:tcPr>
          <w:p w:rsidR="00763328" w:rsidRPr="009C38B1" w:rsidRDefault="00763328" w:rsidP="00921C1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gos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F, Perez P, Roche B, et al. Diagnostic accuracy of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broScan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nd comparison to liver fibrosis biomarkers in chronic viral hepatitis: a multicenter prospective study (the FIBROSTIC study).[J]. Journal of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logy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2010, 53(6):1013-1021.</w:t>
            </w:r>
          </w:p>
        </w:tc>
        <w:tc>
          <w:tcPr>
            <w:tcW w:w="1026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06 </w:t>
            </w:r>
          </w:p>
        </w:tc>
        <w:tc>
          <w:tcPr>
            <w:tcW w:w="1453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89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(21)</w:t>
            </w:r>
          </w:p>
        </w:tc>
      </w:tr>
      <w:tr w:rsidR="00763328" w:rsidRPr="009C38B1" w:rsidTr="00921C1E">
        <w:trPr>
          <w:trHeight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tcBorders>
              <w:left w:val="nil"/>
            </w:tcBorders>
            <w:hideMark/>
          </w:tcPr>
          <w:p w:rsidR="00763328" w:rsidRPr="009C38B1" w:rsidRDefault="00763328" w:rsidP="0092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7 </w:t>
            </w:r>
          </w:p>
        </w:tc>
        <w:tc>
          <w:tcPr>
            <w:tcW w:w="5164" w:type="dxa"/>
            <w:hideMark/>
          </w:tcPr>
          <w:p w:rsidR="00763328" w:rsidRPr="009C38B1" w:rsidRDefault="00763328" w:rsidP="00921C1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guyen D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lwalkar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J A. Noninvasive assessment of liver </w:t>
            </w:r>
            <w:proofErr w:type="gram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brosis[</w:t>
            </w:r>
            <w:proofErr w:type="gram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J].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logy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2005, 53(6):667-683.</w:t>
            </w:r>
          </w:p>
        </w:tc>
        <w:tc>
          <w:tcPr>
            <w:tcW w:w="1026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00 </w:t>
            </w:r>
          </w:p>
        </w:tc>
        <w:tc>
          <w:tcPr>
            <w:tcW w:w="1453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</w:tr>
      <w:tr w:rsidR="00763328" w:rsidRPr="009C38B1" w:rsidTr="00921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hideMark/>
          </w:tcPr>
          <w:p w:rsidR="00763328" w:rsidRPr="009C38B1" w:rsidRDefault="00763328" w:rsidP="0092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8 </w:t>
            </w:r>
          </w:p>
        </w:tc>
        <w:tc>
          <w:tcPr>
            <w:tcW w:w="5164" w:type="dxa"/>
            <w:hideMark/>
          </w:tcPr>
          <w:p w:rsidR="00763328" w:rsidRPr="009C38B1" w:rsidRDefault="00763328" w:rsidP="00921C1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Bureau C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tivier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, Peron J M, et al. Transient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astography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ccurately predicts presence of significant portal hypertension in patients with chronic liver </w:t>
            </w:r>
            <w:proofErr w:type="gram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sease[</w:t>
            </w:r>
            <w:proofErr w:type="gram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]. Alimentary Pharmacology &amp; Therapeutics, 2008, 27(12):1261-1268.</w:t>
            </w:r>
          </w:p>
        </w:tc>
        <w:tc>
          <w:tcPr>
            <w:tcW w:w="1026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72 </w:t>
            </w:r>
          </w:p>
        </w:tc>
        <w:tc>
          <w:tcPr>
            <w:tcW w:w="1453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64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(36)</w:t>
            </w:r>
          </w:p>
        </w:tc>
      </w:tr>
      <w:tr w:rsidR="00763328" w:rsidRPr="009C38B1" w:rsidTr="00921C1E">
        <w:trPr>
          <w:trHeight w:val="1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tcBorders>
              <w:left w:val="nil"/>
            </w:tcBorders>
            <w:hideMark/>
          </w:tcPr>
          <w:p w:rsidR="00763328" w:rsidRPr="009C38B1" w:rsidRDefault="00763328" w:rsidP="0092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9 </w:t>
            </w:r>
          </w:p>
        </w:tc>
        <w:tc>
          <w:tcPr>
            <w:tcW w:w="5164" w:type="dxa"/>
            <w:hideMark/>
          </w:tcPr>
          <w:p w:rsidR="00763328" w:rsidRPr="009C38B1" w:rsidRDefault="00763328" w:rsidP="00921C1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Jung K S, Kim S U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hn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 H, et al. Risk Assessment of Hepatitis B Virus-Related Hepatocellular Carcinoma Development Using Liver Stiffness Measurement (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broScan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)[J].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logy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2011, 53(3):885-94.</w:t>
            </w:r>
          </w:p>
        </w:tc>
        <w:tc>
          <w:tcPr>
            <w:tcW w:w="1026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70 </w:t>
            </w:r>
          </w:p>
        </w:tc>
        <w:tc>
          <w:tcPr>
            <w:tcW w:w="1453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25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(25)</w:t>
            </w:r>
          </w:p>
        </w:tc>
      </w:tr>
      <w:tr w:rsidR="00763328" w:rsidRPr="009C38B1" w:rsidTr="00921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hideMark/>
          </w:tcPr>
          <w:p w:rsidR="00763328" w:rsidRPr="009C38B1" w:rsidRDefault="00763328" w:rsidP="0092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0 </w:t>
            </w:r>
          </w:p>
        </w:tc>
        <w:tc>
          <w:tcPr>
            <w:tcW w:w="5164" w:type="dxa"/>
            <w:hideMark/>
          </w:tcPr>
          <w:p w:rsidR="00763328" w:rsidRPr="009C38B1" w:rsidRDefault="00763328" w:rsidP="00921C1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ettaneh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rcellin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uvin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, et al. Features associated with success rate and performance of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broScan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measurements for the diagnosis of cirrhosis in HCV patients: a prospective study of 935 patients[J]. Journal of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logy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2007, 46(4):628-34.</w:t>
            </w:r>
          </w:p>
        </w:tc>
        <w:tc>
          <w:tcPr>
            <w:tcW w:w="1026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70 </w:t>
            </w:r>
          </w:p>
        </w:tc>
        <w:tc>
          <w:tcPr>
            <w:tcW w:w="1453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17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(40)</w:t>
            </w:r>
          </w:p>
        </w:tc>
      </w:tr>
      <w:tr w:rsidR="00763328" w:rsidRPr="009C38B1" w:rsidTr="00921C1E">
        <w:trPr>
          <w:trHeight w:val="17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tcBorders>
              <w:left w:val="nil"/>
            </w:tcBorders>
            <w:hideMark/>
          </w:tcPr>
          <w:p w:rsidR="00763328" w:rsidRPr="009C38B1" w:rsidRDefault="00763328" w:rsidP="0092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1 </w:t>
            </w:r>
          </w:p>
        </w:tc>
        <w:tc>
          <w:tcPr>
            <w:tcW w:w="5164" w:type="dxa"/>
            <w:hideMark/>
          </w:tcPr>
          <w:p w:rsidR="00763328" w:rsidRPr="009C38B1" w:rsidRDefault="00763328" w:rsidP="00921C1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ota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rkner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H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orea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, et al. Meta-analysis: ARFI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astography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versus transient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astography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for the evaluation of liver </w:t>
            </w:r>
            <w:proofErr w:type="gram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brosis[</w:t>
            </w:r>
            <w:proofErr w:type="gram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]. Liver International Official Journal of the International Association for the Study of the Liver, 2013, 33(8):1138–1147.</w:t>
            </w:r>
          </w:p>
        </w:tc>
        <w:tc>
          <w:tcPr>
            <w:tcW w:w="1026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59 </w:t>
            </w:r>
          </w:p>
        </w:tc>
        <w:tc>
          <w:tcPr>
            <w:tcW w:w="1453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.5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</w:tr>
      <w:tr w:rsidR="00763328" w:rsidRPr="009C38B1" w:rsidTr="00921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hideMark/>
          </w:tcPr>
          <w:p w:rsidR="00763328" w:rsidRPr="009C38B1" w:rsidRDefault="00763328" w:rsidP="0092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2 </w:t>
            </w:r>
          </w:p>
        </w:tc>
        <w:tc>
          <w:tcPr>
            <w:tcW w:w="5164" w:type="dxa"/>
            <w:hideMark/>
          </w:tcPr>
          <w:p w:rsidR="00763328" w:rsidRPr="009C38B1" w:rsidRDefault="00763328" w:rsidP="00921C1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lecchia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;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ntrone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L;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aioli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;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cchi-Reggiani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ML;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lli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;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azza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G;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hiumerini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;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rco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L; Di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ase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R;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zzella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G;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rzi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L; Arena U;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nzani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M;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sti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. Exam 2: Measurement of Spleen Stiffness to Evaluate Portal Hypertension and the Presence of Esophageal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rices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n Patients With HCV-Related Cirrhosis[J]. Gastroenterology, 2012, 143(3):646.</w:t>
            </w:r>
          </w:p>
        </w:tc>
        <w:tc>
          <w:tcPr>
            <w:tcW w:w="1026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58 </w:t>
            </w:r>
          </w:p>
        </w:tc>
        <w:tc>
          <w:tcPr>
            <w:tcW w:w="1453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57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(23)</w:t>
            </w:r>
          </w:p>
        </w:tc>
      </w:tr>
      <w:tr w:rsidR="00763328" w:rsidRPr="009C38B1" w:rsidTr="00921C1E">
        <w:trPr>
          <w:trHeight w:val="1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tcBorders>
              <w:left w:val="nil"/>
            </w:tcBorders>
            <w:hideMark/>
          </w:tcPr>
          <w:p w:rsidR="00763328" w:rsidRPr="009C38B1" w:rsidRDefault="00763328" w:rsidP="0092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3 </w:t>
            </w:r>
          </w:p>
        </w:tc>
        <w:tc>
          <w:tcPr>
            <w:tcW w:w="5164" w:type="dxa"/>
            <w:hideMark/>
          </w:tcPr>
          <w:p w:rsidR="00763328" w:rsidRPr="009C38B1" w:rsidRDefault="00763328" w:rsidP="00921C1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lletta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irne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bris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, et al. Value of two noninvasive methods to detect progression of fibrosis among HCV carriers with normal aminotransferases</w:t>
            </w:r>
            <w:proofErr w:type="gram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[</w:t>
            </w:r>
            <w:proofErr w:type="gram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J].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logy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2005, 42(4):838-45.</w:t>
            </w:r>
          </w:p>
        </w:tc>
        <w:tc>
          <w:tcPr>
            <w:tcW w:w="1026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51 </w:t>
            </w:r>
          </w:p>
        </w:tc>
        <w:tc>
          <w:tcPr>
            <w:tcW w:w="1453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79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(54)</w:t>
            </w:r>
          </w:p>
        </w:tc>
      </w:tr>
      <w:tr w:rsidR="00763328" w:rsidRPr="009C38B1" w:rsidTr="00921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hideMark/>
          </w:tcPr>
          <w:p w:rsidR="00763328" w:rsidRPr="009C38B1" w:rsidRDefault="00763328" w:rsidP="0092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34 </w:t>
            </w:r>
          </w:p>
        </w:tc>
        <w:tc>
          <w:tcPr>
            <w:tcW w:w="5164" w:type="dxa"/>
            <w:hideMark/>
          </w:tcPr>
          <w:p w:rsidR="00763328" w:rsidRPr="009C38B1" w:rsidRDefault="00763328" w:rsidP="00921C1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tera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L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nzani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M, Bosch J.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 invasive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valuation of portal hypertension using transient </w:t>
            </w:r>
            <w:proofErr w:type="spellStart"/>
            <w:proofErr w:type="gram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astography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[</w:t>
            </w:r>
            <w:proofErr w:type="gram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J]. Journal of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logy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2012, 56(3):696-703.</w:t>
            </w:r>
          </w:p>
        </w:tc>
        <w:tc>
          <w:tcPr>
            <w:tcW w:w="1026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36 </w:t>
            </w:r>
          </w:p>
        </w:tc>
        <w:tc>
          <w:tcPr>
            <w:tcW w:w="1453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43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(28)</w:t>
            </w:r>
          </w:p>
        </w:tc>
      </w:tr>
      <w:tr w:rsidR="00763328" w:rsidRPr="009C38B1" w:rsidTr="00921C1E">
        <w:trPr>
          <w:trHeight w:val="1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tcBorders>
              <w:left w:val="nil"/>
            </w:tcBorders>
            <w:hideMark/>
          </w:tcPr>
          <w:p w:rsidR="00763328" w:rsidRPr="009C38B1" w:rsidRDefault="00763328" w:rsidP="0092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5 </w:t>
            </w:r>
          </w:p>
        </w:tc>
        <w:tc>
          <w:tcPr>
            <w:tcW w:w="5164" w:type="dxa"/>
            <w:hideMark/>
          </w:tcPr>
          <w:p w:rsidR="00763328" w:rsidRPr="009C38B1" w:rsidRDefault="00763328" w:rsidP="00921C1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ucidarme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ucher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J, Bail B L, et al. Factors of accuracy of transient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astography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broscan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) for the diagnosis of liver fibrosis in chronic hepatitis </w:t>
            </w:r>
            <w:proofErr w:type="gram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[</w:t>
            </w:r>
            <w:proofErr w:type="gram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J].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logy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2009, 49(4):1083-1089.</w:t>
            </w:r>
          </w:p>
        </w:tc>
        <w:tc>
          <w:tcPr>
            <w:tcW w:w="1026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35 </w:t>
            </w:r>
          </w:p>
        </w:tc>
        <w:tc>
          <w:tcPr>
            <w:tcW w:w="1453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5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(42)</w:t>
            </w:r>
          </w:p>
        </w:tc>
      </w:tr>
      <w:tr w:rsidR="00763328" w:rsidRPr="009C38B1" w:rsidTr="00921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hideMark/>
          </w:tcPr>
          <w:p w:rsidR="00763328" w:rsidRPr="009C38B1" w:rsidRDefault="00763328" w:rsidP="0092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6 </w:t>
            </w:r>
          </w:p>
        </w:tc>
        <w:tc>
          <w:tcPr>
            <w:tcW w:w="5164" w:type="dxa"/>
            <w:hideMark/>
          </w:tcPr>
          <w:p w:rsidR="00763328" w:rsidRPr="009C38B1" w:rsidRDefault="00763328" w:rsidP="00921C1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obic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MA;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copet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B;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étivier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;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éron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JM; Selves J;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inel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JP; Bureau C. Liver stiffness accurately predicts portal hypertension related complications in patients with chronic liver disease: a prospective study.[J]. Journal of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logy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2011, 55(5):1017.</w:t>
            </w:r>
          </w:p>
        </w:tc>
        <w:tc>
          <w:tcPr>
            <w:tcW w:w="1026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34 </w:t>
            </w:r>
          </w:p>
        </w:tc>
        <w:tc>
          <w:tcPr>
            <w:tcW w:w="1453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75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(35)</w:t>
            </w:r>
          </w:p>
        </w:tc>
      </w:tr>
      <w:tr w:rsidR="00763328" w:rsidRPr="009C38B1" w:rsidTr="00921C1E">
        <w:trPr>
          <w:trHeight w:val="17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tcBorders>
              <w:left w:val="nil"/>
            </w:tcBorders>
            <w:hideMark/>
          </w:tcPr>
          <w:p w:rsidR="00763328" w:rsidRPr="009C38B1" w:rsidRDefault="00763328" w:rsidP="0092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7 </w:t>
            </w:r>
          </w:p>
        </w:tc>
        <w:tc>
          <w:tcPr>
            <w:tcW w:w="5164" w:type="dxa"/>
            <w:hideMark/>
          </w:tcPr>
          <w:p w:rsidR="00763328" w:rsidRPr="009C38B1" w:rsidRDefault="00763328" w:rsidP="00921C1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édinghen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V D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ergniol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J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ucher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J, et al. Non-invasive diagnosis of liver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eatosis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using controlled attenuation parameter (CAP) and transient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astography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[J]. Liver International Official Journal of the International Association for the Study of the Liver, 2012, 32(6):911.</w:t>
            </w:r>
          </w:p>
        </w:tc>
        <w:tc>
          <w:tcPr>
            <w:tcW w:w="1026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22 </w:t>
            </w:r>
          </w:p>
        </w:tc>
        <w:tc>
          <w:tcPr>
            <w:tcW w:w="1453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43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(33)</w:t>
            </w:r>
          </w:p>
        </w:tc>
      </w:tr>
      <w:tr w:rsidR="00763328" w:rsidRPr="009C38B1" w:rsidTr="00921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hideMark/>
          </w:tcPr>
          <w:p w:rsidR="00763328" w:rsidRPr="009C38B1" w:rsidRDefault="00763328" w:rsidP="0092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8 </w:t>
            </w:r>
          </w:p>
        </w:tc>
        <w:tc>
          <w:tcPr>
            <w:tcW w:w="5164" w:type="dxa"/>
            <w:hideMark/>
          </w:tcPr>
          <w:p w:rsidR="00763328" w:rsidRPr="009C38B1" w:rsidRDefault="00763328" w:rsidP="00921C1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ranova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l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rerdinc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, et al. Non-Invasive markers for hepatic </w:t>
            </w:r>
            <w:proofErr w:type="gram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brosis[</w:t>
            </w:r>
            <w:proofErr w:type="gram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J].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mc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Gastroenterology, 2011, 11(1):91.</w:t>
            </w:r>
          </w:p>
        </w:tc>
        <w:tc>
          <w:tcPr>
            <w:tcW w:w="1026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19 </w:t>
            </w:r>
          </w:p>
        </w:tc>
        <w:tc>
          <w:tcPr>
            <w:tcW w:w="1453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88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(38)</w:t>
            </w:r>
          </w:p>
        </w:tc>
      </w:tr>
      <w:tr w:rsidR="00763328" w:rsidRPr="009C38B1" w:rsidTr="00921C1E">
        <w:trPr>
          <w:trHeight w:val="1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tcBorders>
              <w:left w:val="nil"/>
            </w:tcBorders>
            <w:hideMark/>
          </w:tcPr>
          <w:p w:rsidR="00763328" w:rsidRPr="009C38B1" w:rsidRDefault="00763328" w:rsidP="0092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9 </w:t>
            </w:r>
          </w:p>
        </w:tc>
        <w:tc>
          <w:tcPr>
            <w:tcW w:w="5164" w:type="dxa"/>
            <w:hideMark/>
          </w:tcPr>
          <w:p w:rsidR="00763328" w:rsidRPr="009C38B1" w:rsidRDefault="00763328" w:rsidP="00921C1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aia S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renzi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rilli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 L, et al. Reliability of transient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astography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for the detection of fibrosis in non-alcoholic fatty liver disease and chronic viral hepatitis[J]. Journal of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logy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2011, 54(1):64-71.</w:t>
            </w:r>
          </w:p>
        </w:tc>
        <w:tc>
          <w:tcPr>
            <w:tcW w:w="1026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14 </w:t>
            </w:r>
          </w:p>
        </w:tc>
        <w:tc>
          <w:tcPr>
            <w:tcW w:w="1453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25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(39)</w:t>
            </w:r>
          </w:p>
        </w:tc>
      </w:tr>
      <w:tr w:rsidR="00763328" w:rsidRPr="009C38B1" w:rsidTr="00921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hideMark/>
          </w:tcPr>
          <w:p w:rsidR="00763328" w:rsidRPr="009C38B1" w:rsidRDefault="00763328" w:rsidP="0092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0 </w:t>
            </w:r>
          </w:p>
        </w:tc>
        <w:tc>
          <w:tcPr>
            <w:tcW w:w="5164" w:type="dxa"/>
            <w:hideMark/>
          </w:tcPr>
          <w:p w:rsidR="00763328" w:rsidRPr="009C38B1" w:rsidRDefault="00763328" w:rsidP="00921C1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téra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L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bastiani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G, Bail B L, et al. Prospective comparison of two algorithms combining non-invasive methods for staging liver fibrosis in chronic hepatitis C </w:t>
            </w:r>
            <w:r w:rsidRPr="009C38B1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☆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[J]. Journal of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logy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2010, 52(2):191-198.</w:t>
            </w:r>
          </w:p>
        </w:tc>
        <w:tc>
          <w:tcPr>
            <w:tcW w:w="1026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14 </w:t>
            </w:r>
          </w:p>
        </w:tc>
        <w:tc>
          <w:tcPr>
            <w:tcW w:w="1453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67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(46)</w:t>
            </w:r>
          </w:p>
        </w:tc>
      </w:tr>
      <w:tr w:rsidR="00763328" w:rsidRPr="009C38B1" w:rsidTr="00921C1E">
        <w:trPr>
          <w:trHeight w:val="17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tcBorders>
              <w:left w:val="nil"/>
            </w:tcBorders>
            <w:hideMark/>
          </w:tcPr>
          <w:p w:rsidR="00763328" w:rsidRPr="009C38B1" w:rsidRDefault="00763328" w:rsidP="0092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1 </w:t>
            </w:r>
          </w:p>
        </w:tc>
        <w:tc>
          <w:tcPr>
            <w:tcW w:w="5164" w:type="dxa"/>
            <w:hideMark/>
          </w:tcPr>
          <w:p w:rsidR="00763328" w:rsidRPr="009C38B1" w:rsidRDefault="00763328" w:rsidP="00921C1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e L V, Le B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bouissoux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L, et al. Liver stiffness measurement in children using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broScan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: feasibility study and comparison with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brotest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aspartate transaminase to platelets ratio index, and liver biopsy[J]. Journal of Pediatric Gastroenterology &amp; Nutrition, 2007, 45(4):443.</w:t>
            </w:r>
          </w:p>
        </w:tc>
        <w:tc>
          <w:tcPr>
            <w:tcW w:w="1026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11 </w:t>
            </w:r>
          </w:p>
        </w:tc>
        <w:tc>
          <w:tcPr>
            <w:tcW w:w="1453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25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(59)</w:t>
            </w:r>
          </w:p>
        </w:tc>
      </w:tr>
      <w:tr w:rsidR="00763328" w:rsidRPr="009C38B1" w:rsidTr="00921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hideMark/>
          </w:tcPr>
          <w:p w:rsidR="00763328" w:rsidRPr="009C38B1" w:rsidRDefault="00763328" w:rsidP="0092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2 </w:t>
            </w:r>
          </w:p>
        </w:tc>
        <w:tc>
          <w:tcPr>
            <w:tcW w:w="5164" w:type="dxa"/>
            <w:hideMark/>
          </w:tcPr>
          <w:p w:rsidR="00763328" w:rsidRPr="009C38B1" w:rsidRDefault="00763328" w:rsidP="00921C1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Wong V W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ergniol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J, Wong G L, et al. Liver stiffness measurement using XL probe in patients with nonalcoholic fatty liver disease.[J]. American Journal of Gastroenterology, 2012, 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07(12):1862-71.</w:t>
            </w:r>
          </w:p>
        </w:tc>
        <w:tc>
          <w:tcPr>
            <w:tcW w:w="1026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109 </w:t>
            </w:r>
          </w:p>
        </w:tc>
        <w:tc>
          <w:tcPr>
            <w:tcW w:w="1453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57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(37)</w:t>
            </w:r>
          </w:p>
        </w:tc>
      </w:tr>
      <w:tr w:rsidR="00763328" w:rsidRPr="009C38B1" w:rsidTr="00921C1E">
        <w:trPr>
          <w:trHeight w:val="1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tcBorders>
              <w:left w:val="nil"/>
            </w:tcBorders>
            <w:hideMark/>
          </w:tcPr>
          <w:p w:rsidR="00763328" w:rsidRPr="009C38B1" w:rsidRDefault="00763328" w:rsidP="0092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43 </w:t>
            </w:r>
          </w:p>
        </w:tc>
        <w:tc>
          <w:tcPr>
            <w:tcW w:w="5164" w:type="dxa"/>
            <w:hideMark/>
          </w:tcPr>
          <w:p w:rsidR="00763328" w:rsidRPr="009C38B1" w:rsidRDefault="00763328" w:rsidP="00921C1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bastiani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G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lfon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tera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L, et al. SAFE biopsy: a validated method for large-scale staging of liver fibrosis in chronic hepatitis C</w:t>
            </w:r>
            <w:proofErr w:type="gram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[</w:t>
            </w:r>
            <w:proofErr w:type="gram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J].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logy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2009, 49(6):1821–1827.</w:t>
            </w:r>
          </w:p>
        </w:tc>
        <w:tc>
          <w:tcPr>
            <w:tcW w:w="1026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05 </w:t>
            </w:r>
          </w:p>
        </w:tc>
        <w:tc>
          <w:tcPr>
            <w:tcW w:w="1453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5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(55)</w:t>
            </w:r>
          </w:p>
        </w:tc>
      </w:tr>
      <w:tr w:rsidR="00763328" w:rsidRPr="009C38B1" w:rsidTr="00921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hideMark/>
          </w:tcPr>
          <w:p w:rsidR="00763328" w:rsidRPr="009C38B1" w:rsidRDefault="00763328" w:rsidP="0092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4 </w:t>
            </w:r>
          </w:p>
        </w:tc>
        <w:tc>
          <w:tcPr>
            <w:tcW w:w="5164" w:type="dxa"/>
            <w:hideMark/>
          </w:tcPr>
          <w:p w:rsidR="00763328" w:rsidRPr="009C38B1" w:rsidRDefault="00763328" w:rsidP="00921C1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e L V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ergniol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J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ucher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J, et al. Feasibility of liver transient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astography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with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broScan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using a new probe for obese patients[J]. Liver International Official Journal of the International Association for the Study of the Liver, 2010, 30(7):1043-8.</w:t>
            </w:r>
          </w:p>
        </w:tc>
        <w:tc>
          <w:tcPr>
            <w:tcW w:w="1026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02 </w:t>
            </w:r>
          </w:p>
        </w:tc>
        <w:tc>
          <w:tcPr>
            <w:tcW w:w="1453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33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(52)</w:t>
            </w:r>
          </w:p>
        </w:tc>
      </w:tr>
      <w:tr w:rsidR="00763328" w:rsidRPr="009C38B1" w:rsidTr="00921C1E">
        <w:trPr>
          <w:trHeight w:val="17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tcBorders>
              <w:left w:val="nil"/>
            </w:tcBorders>
            <w:hideMark/>
          </w:tcPr>
          <w:p w:rsidR="00763328" w:rsidRPr="009C38B1" w:rsidRDefault="00763328" w:rsidP="0092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5 </w:t>
            </w:r>
          </w:p>
        </w:tc>
        <w:tc>
          <w:tcPr>
            <w:tcW w:w="5164" w:type="dxa"/>
            <w:hideMark/>
          </w:tcPr>
          <w:p w:rsidR="00763328" w:rsidRPr="009C38B1" w:rsidRDefault="00763328" w:rsidP="00921C1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Wong GL; Wong VW; Choi PC; Chan AW; Chum RH; Chan HK; Lau KK;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m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M;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iu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KK; Chan FK; Sung JJ; Chan HL. Assessment of fibrosis by transient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astography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ompared with liver biopsy and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rphometry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n chronic liver diseases</w:t>
            </w:r>
            <w:proofErr w:type="gram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[</w:t>
            </w:r>
            <w:proofErr w:type="gram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J].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in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stroenterol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l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2008, 6(9):1027-1035.</w:t>
            </w:r>
          </w:p>
        </w:tc>
        <w:tc>
          <w:tcPr>
            <w:tcW w:w="1026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01 </w:t>
            </w:r>
          </w:p>
        </w:tc>
        <w:tc>
          <w:tcPr>
            <w:tcW w:w="1453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18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(61)</w:t>
            </w:r>
          </w:p>
        </w:tc>
      </w:tr>
      <w:tr w:rsidR="00763328" w:rsidRPr="009C38B1" w:rsidTr="00921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hideMark/>
          </w:tcPr>
          <w:p w:rsidR="00763328" w:rsidRPr="009C38B1" w:rsidRDefault="00763328" w:rsidP="0092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6 </w:t>
            </w:r>
          </w:p>
        </w:tc>
        <w:tc>
          <w:tcPr>
            <w:tcW w:w="5164" w:type="dxa"/>
            <w:hideMark/>
          </w:tcPr>
          <w:p w:rsidR="00763328" w:rsidRPr="009C38B1" w:rsidRDefault="00763328" w:rsidP="00921C1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guyenkhac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atelain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mier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B, et al. Assessment of asymptomatic liver fibrosis in alcoholic patients using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broscan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 prospective comparison with seven non-invasive laboratory tests.[J]. Alimentary Pharmacology &amp; Therapeutics, 2008, 28(10):1188.</w:t>
            </w:r>
          </w:p>
        </w:tc>
        <w:tc>
          <w:tcPr>
            <w:tcW w:w="1026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00 </w:t>
            </w:r>
          </w:p>
        </w:tc>
        <w:tc>
          <w:tcPr>
            <w:tcW w:w="1453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09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(63)</w:t>
            </w:r>
          </w:p>
        </w:tc>
      </w:tr>
      <w:tr w:rsidR="00763328" w:rsidRPr="009C38B1" w:rsidTr="00921C1E">
        <w:trPr>
          <w:trHeight w:val="1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tcBorders>
              <w:left w:val="nil"/>
            </w:tcBorders>
            <w:hideMark/>
          </w:tcPr>
          <w:p w:rsidR="00763328" w:rsidRPr="009C38B1" w:rsidRDefault="00763328" w:rsidP="0092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7 </w:t>
            </w:r>
          </w:p>
        </w:tc>
        <w:tc>
          <w:tcPr>
            <w:tcW w:w="5164" w:type="dxa"/>
            <w:hideMark/>
          </w:tcPr>
          <w:p w:rsidR="00763328" w:rsidRPr="009C38B1" w:rsidRDefault="00763328" w:rsidP="00921C1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sinotto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, De L V. Non-invasive assessment of liver fibrosis with impulse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astography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: Comparison of Supersonic Shear Imaging with ARFI and </w:t>
            </w:r>
            <w:proofErr w:type="spellStart"/>
            <w:proofErr w:type="gram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broScan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[</w:t>
            </w:r>
            <w:proofErr w:type="gram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J]. Journal of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logy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2015, 61(3):550-557.</w:t>
            </w:r>
          </w:p>
        </w:tc>
        <w:tc>
          <w:tcPr>
            <w:tcW w:w="1026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99 </w:t>
            </w:r>
          </w:p>
        </w:tc>
        <w:tc>
          <w:tcPr>
            <w:tcW w:w="1453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8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(27)</w:t>
            </w:r>
          </w:p>
        </w:tc>
      </w:tr>
      <w:tr w:rsidR="00763328" w:rsidRPr="009C38B1" w:rsidTr="00921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hideMark/>
          </w:tcPr>
          <w:p w:rsidR="00763328" w:rsidRPr="009C38B1" w:rsidRDefault="00763328" w:rsidP="0092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8 </w:t>
            </w:r>
          </w:p>
        </w:tc>
        <w:tc>
          <w:tcPr>
            <w:tcW w:w="5164" w:type="dxa"/>
            <w:hideMark/>
          </w:tcPr>
          <w:p w:rsidR="00763328" w:rsidRPr="009C38B1" w:rsidRDefault="00763328" w:rsidP="00921C1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riedrich-Rust M;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omen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;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ermehren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J;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iener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;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det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; Herrmann E;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euzem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;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ojunga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J. Acoustic radiation force impulse-imaging and transient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astography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for non-invasive assessment of liver fibrosis and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eatosis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n NAFLD[J]. European Journal of Radiology, 2012, 81(3):e325.</w:t>
            </w:r>
          </w:p>
        </w:tc>
        <w:tc>
          <w:tcPr>
            <w:tcW w:w="1026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92 </w:t>
            </w:r>
          </w:p>
        </w:tc>
        <w:tc>
          <w:tcPr>
            <w:tcW w:w="1453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14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(43)</w:t>
            </w:r>
          </w:p>
        </w:tc>
      </w:tr>
      <w:tr w:rsidR="00763328" w:rsidRPr="009C38B1" w:rsidTr="00921C1E">
        <w:trPr>
          <w:trHeight w:val="1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tcBorders>
              <w:left w:val="nil"/>
            </w:tcBorders>
            <w:hideMark/>
          </w:tcPr>
          <w:p w:rsidR="00763328" w:rsidRPr="009C38B1" w:rsidRDefault="00763328" w:rsidP="0092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9 </w:t>
            </w:r>
          </w:p>
        </w:tc>
        <w:tc>
          <w:tcPr>
            <w:tcW w:w="5164" w:type="dxa"/>
            <w:hideMark/>
          </w:tcPr>
          <w:p w:rsidR="00763328" w:rsidRPr="009C38B1" w:rsidRDefault="00763328" w:rsidP="00921C1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édinghen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V D, Wong W S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ergniol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J, et al. Diagnosis of liver fibrosis and cirrhosis using liver stiffness measurement: Comparison between M and XL probe of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broScan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®</w:t>
            </w:r>
            <w:proofErr w:type="gram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;[</w:t>
            </w:r>
            <w:proofErr w:type="gram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J]. Journal of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logy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2012, 56(4):833-839.</w:t>
            </w:r>
          </w:p>
        </w:tc>
        <w:tc>
          <w:tcPr>
            <w:tcW w:w="1026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90 </w:t>
            </w:r>
          </w:p>
        </w:tc>
        <w:tc>
          <w:tcPr>
            <w:tcW w:w="1453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86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(44)</w:t>
            </w:r>
          </w:p>
        </w:tc>
      </w:tr>
      <w:tr w:rsidR="00763328" w:rsidRPr="009C38B1" w:rsidTr="00921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hideMark/>
          </w:tcPr>
          <w:p w:rsidR="00763328" w:rsidRPr="009C38B1" w:rsidRDefault="00763328" w:rsidP="0092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50 </w:t>
            </w:r>
          </w:p>
        </w:tc>
        <w:tc>
          <w:tcPr>
            <w:tcW w:w="5164" w:type="dxa"/>
            <w:hideMark/>
          </w:tcPr>
          <w:p w:rsidR="00763328" w:rsidRPr="009C38B1" w:rsidRDefault="00763328" w:rsidP="00921C1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ith J O, Sterling R K. Systematic review: non</w:t>
            </w:r>
            <w:r w:rsidRPr="009C38B1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‐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nvasive methods of fibrosis analysis in chronic hepatitis </w:t>
            </w:r>
            <w:proofErr w:type="gram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[</w:t>
            </w:r>
            <w:proofErr w:type="gram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]. Alimentary Pharmacology &amp; Therapeutics, 2009, 30(6):557–576.</w:t>
            </w:r>
          </w:p>
        </w:tc>
        <w:tc>
          <w:tcPr>
            <w:tcW w:w="1026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90 </w:t>
            </w:r>
          </w:p>
        </w:tc>
        <w:tc>
          <w:tcPr>
            <w:tcW w:w="1453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(64)</w:t>
            </w:r>
          </w:p>
        </w:tc>
      </w:tr>
      <w:tr w:rsidR="00763328" w:rsidRPr="009C38B1" w:rsidTr="00921C1E">
        <w:trPr>
          <w:trHeight w:val="1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tcBorders>
              <w:left w:val="nil"/>
            </w:tcBorders>
            <w:hideMark/>
          </w:tcPr>
          <w:p w:rsidR="00763328" w:rsidRPr="009C38B1" w:rsidRDefault="00763328" w:rsidP="0092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1 </w:t>
            </w:r>
          </w:p>
        </w:tc>
        <w:tc>
          <w:tcPr>
            <w:tcW w:w="5164" w:type="dxa"/>
            <w:hideMark/>
          </w:tcPr>
          <w:p w:rsidR="00763328" w:rsidRPr="009C38B1" w:rsidRDefault="00763328" w:rsidP="00921C1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arski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J P, Sturm N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uechot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J, et al. Comparison of nine blood tests and transient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astography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for liver fibrosis in chronic hepatitis C: The ANRS HCEP-23 </w:t>
            </w:r>
            <w:proofErr w:type="gram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udy[</w:t>
            </w:r>
            <w:proofErr w:type="gram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J]. Journal of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logy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2012, 56(1):55-62.</w:t>
            </w:r>
          </w:p>
        </w:tc>
        <w:tc>
          <w:tcPr>
            <w:tcW w:w="1026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9 </w:t>
            </w:r>
          </w:p>
        </w:tc>
        <w:tc>
          <w:tcPr>
            <w:tcW w:w="1453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71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(45)</w:t>
            </w:r>
          </w:p>
        </w:tc>
      </w:tr>
      <w:tr w:rsidR="00763328" w:rsidRPr="009C38B1" w:rsidTr="00921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hideMark/>
          </w:tcPr>
          <w:p w:rsidR="00763328" w:rsidRPr="009C38B1" w:rsidRDefault="00763328" w:rsidP="0092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2 </w:t>
            </w:r>
          </w:p>
        </w:tc>
        <w:tc>
          <w:tcPr>
            <w:tcW w:w="5164" w:type="dxa"/>
            <w:hideMark/>
          </w:tcPr>
          <w:p w:rsidR="00763328" w:rsidRPr="009C38B1" w:rsidRDefault="00763328" w:rsidP="00921C1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Ogawa E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urusyo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N, Toyoda K, et al. The longitudinal quantitative assessment by transient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astography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chronic hepatitis C patients treated with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gylated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nterferon alpha-2b and ribavirin</w:t>
            </w:r>
            <w:proofErr w:type="gram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[</w:t>
            </w:r>
            <w:proofErr w:type="gram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]. Antiviral Res, 2009, 83(2):127-134.</w:t>
            </w:r>
          </w:p>
        </w:tc>
        <w:tc>
          <w:tcPr>
            <w:tcW w:w="1026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9 </w:t>
            </w:r>
          </w:p>
        </w:tc>
        <w:tc>
          <w:tcPr>
            <w:tcW w:w="1453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9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(67)</w:t>
            </w:r>
          </w:p>
        </w:tc>
      </w:tr>
      <w:tr w:rsidR="00763328" w:rsidRPr="009C38B1" w:rsidTr="00921C1E">
        <w:trPr>
          <w:trHeight w:val="1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tcBorders>
              <w:left w:val="nil"/>
            </w:tcBorders>
            <w:hideMark/>
          </w:tcPr>
          <w:p w:rsidR="00763328" w:rsidRPr="009C38B1" w:rsidRDefault="00763328" w:rsidP="0092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3 </w:t>
            </w:r>
          </w:p>
        </w:tc>
        <w:tc>
          <w:tcPr>
            <w:tcW w:w="5164" w:type="dxa"/>
            <w:hideMark/>
          </w:tcPr>
          <w:p w:rsidR="00763328" w:rsidRPr="009C38B1" w:rsidRDefault="00763328" w:rsidP="00921C1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ergniol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J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ucher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J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téra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L, et al. Changes of non-invasive markers and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broScan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values during HCV </w:t>
            </w:r>
            <w:proofErr w:type="gram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eatment[</w:t>
            </w:r>
            <w:proofErr w:type="gram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]. Journal of Viral Hepatitis, 2009, 16(2):132-140.</w:t>
            </w:r>
          </w:p>
        </w:tc>
        <w:tc>
          <w:tcPr>
            <w:tcW w:w="1026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9 </w:t>
            </w:r>
          </w:p>
        </w:tc>
        <w:tc>
          <w:tcPr>
            <w:tcW w:w="1453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9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(68)</w:t>
            </w:r>
          </w:p>
        </w:tc>
      </w:tr>
      <w:tr w:rsidR="00763328" w:rsidRPr="009C38B1" w:rsidTr="00921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hideMark/>
          </w:tcPr>
          <w:p w:rsidR="00763328" w:rsidRPr="009C38B1" w:rsidRDefault="00763328" w:rsidP="0092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4 </w:t>
            </w:r>
          </w:p>
        </w:tc>
        <w:tc>
          <w:tcPr>
            <w:tcW w:w="5164" w:type="dxa"/>
            <w:hideMark/>
          </w:tcPr>
          <w:p w:rsidR="00763328" w:rsidRPr="009C38B1" w:rsidRDefault="00763328" w:rsidP="00921C1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espo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G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rnándezvaro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G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riño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Z, et al. ARFI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broScan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ELF, and their combinations in the assessment of liver fibrosis: a prospective study.[J]. Journal of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logy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2012, 57(2):281-287.</w:t>
            </w:r>
          </w:p>
        </w:tc>
        <w:tc>
          <w:tcPr>
            <w:tcW w:w="1026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7 </w:t>
            </w:r>
          </w:p>
        </w:tc>
        <w:tc>
          <w:tcPr>
            <w:tcW w:w="1453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43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(48)</w:t>
            </w:r>
          </w:p>
        </w:tc>
      </w:tr>
      <w:tr w:rsidR="00763328" w:rsidRPr="009C38B1" w:rsidTr="00921C1E">
        <w:trPr>
          <w:trHeight w:val="1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tcBorders>
              <w:left w:val="nil"/>
            </w:tcBorders>
            <w:hideMark/>
          </w:tcPr>
          <w:p w:rsidR="00763328" w:rsidRPr="009C38B1" w:rsidRDefault="00763328" w:rsidP="0092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5 </w:t>
            </w:r>
          </w:p>
        </w:tc>
        <w:tc>
          <w:tcPr>
            <w:tcW w:w="5164" w:type="dxa"/>
            <w:hideMark/>
          </w:tcPr>
          <w:p w:rsidR="00763328" w:rsidRPr="009C38B1" w:rsidRDefault="00763328" w:rsidP="00921C1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upåŸOr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M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dea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efäƒNescu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H, et al. Analysis of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topathological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hanges that influence liver stiffness in chronic hepatitis C. Results from a cohort of 324 </w:t>
            </w:r>
            <w:proofErr w:type="gram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tients[</w:t>
            </w:r>
            <w:proofErr w:type="gram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J]. J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strointestin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Liver Dis, 2008, 17(2):155-163.</w:t>
            </w:r>
          </w:p>
        </w:tc>
        <w:tc>
          <w:tcPr>
            <w:tcW w:w="1026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7 </w:t>
            </w:r>
          </w:p>
        </w:tc>
        <w:tc>
          <w:tcPr>
            <w:tcW w:w="1453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91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(74)</w:t>
            </w:r>
          </w:p>
        </w:tc>
      </w:tr>
      <w:tr w:rsidR="00763328" w:rsidRPr="009C38B1" w:rsidTr="00921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hideMark/>
          </w:tcPr>
          <w:p w:rsidR="00763328" w:rsidRPr="009C38B1" w:rsidRDefault="00763328" w:rsidP="0092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6 </w:t>
            </w:r>
          </w:p>
        </w:tc>
        <w:tc>
          <w:tcPr>
            <w:tcW w:w="5164" w:type="dxa"/>
            <w:hideMark/>
          </w:tcPr>
          <w:p w:rsidR="00763328" w:rsidRPr="009C38B1" w:rsidRDefault="00763328" w:rsidP="00921C1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liveri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F, Coco B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ccorossi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, et al. Liver stiffness in the hepatitis B virus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rrier</w:t>
            </w:r>
            <w:proofErr w:type="gram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A</w:t>
            </w:r>
            <w:proofErr w:type="spellEnd"/>
            <w:proofErr w:type="gram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non-invasive marker of liver disease influenced by the pattern of transaminases[J]. World Journal of Gastroenterology, 2008, 14(40):6154-6162.</w:t>
            </w:r>
          </w:p>
        </w:tc>
        <w:tc>
          <w:tcPr>
            <w:tcW w:w="1026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6 </w:t>
            </w:r>
          </w:p>
        </w:tc>
        <w:tc>
          <w:tcPr>
            <w:tcW w:w="1453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82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(76)</w:t>
            </w:r>
          </w:p>
        </w:tc>
      </w:tr>
      <w:tr w:rsidR="00763328" w:rsidRPr="009C38B1" w:rsidTr="00921C1E">
        <w:trPr>
          <w:trHeight w:val="1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tcBorders>
              <w:left w:val="nil"/>
            </w:tcBorders>
            <w:hideMark/>
          </w:tcPr>
          <w:p w:rsidR="00763328" w:rsidRPr="009C38B1" w:rsidRDefault="00763328" w:rsidP="0092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7 </w:t>
            </w:r>
          </w:p>
        </w:tc>
        <w:tc>
          <w:tcPr>
            <w:tcW w:w="5164" w:type="dxa"/>
            <w:hideMark/>
          </w:tcPr>
          <w:p w:rsidR="00763328" w:rsidRPr="009C38B1" w:rsidRDefault="00763328" w:rsidP="00921C1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sti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hiumerini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rzi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L, et al. Review article: the diagnosis of non-alcoholic fatty liver disease -- availability and accuracy of non-invasive </w:t>
            </w:r>
            <w:proofErr w:type="gram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thods[</w:t>
            </w:r>
            <w:proofErr w:type="gram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]. Alimentary Pharmacology &amp; Therapeutics, 2013, 37(4):392.</w:t>
            </w:r>
          </w:p>
        </w:tc>
        <w:tc>
          <w:tcPr>
            <w:tcW w:w="1026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4 </w:t>
            </w:r>
          </w:p>
        </w:tc>
        <w:tc>
          <w:tcPr>
            <w:tcW w:w="1453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(41)</w:t>
            </w:r>
          </w:p>
        </w:tc>
      </w:tr>
      <w:tr w:rsidR="00763328" w:rsidRPr="009C38B1" w:rsidTr="00921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hideMark/>
          </w:tcPr>
          <w:p w:rsidR="00763328" w:rsidRPr="009C38B1" w:rsidRDefault="00763328" w:rsidP="0092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8 </w:t>
            </w:r>
          </w:p>
        </w:tc>
        <w:tc>
          <w:tcPr>
            <w:tcW w:w="5164" w:type="dxa"/>
            <w:hideMark/>
          </w:tcPr>
          <w:p w:rsidR="00763328" w:rsidRPr="009C38B1" w:rsidRDefault="00763328" w:rsidP="00921C1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ueller S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llonig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G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rovska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L, et al. Increased liver stiffness in alcoholic liver disease: differentiating fibrosis from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eatohepatitis</w:t>
            </w:r>
            <w:proofErr w:type="spellEnd"/>
            <w:proofErr w:type="gram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[</w:t>
            </w:r>
            <w:proofErr w:type="gram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]. World Journal of Gastroenterology, 2010, 16(8):966-972.</w:t>
            </w:r>
          </w:p>
        </w:tc>
        <w:tc>
          <w:tcPr>
            <w:tcW w:w="1026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2 </w:t>
            </w:r>
          </w:p>
        </w:tc>
        <w:tc>
          <w:tcPr>
            <w:tcW w:w="1453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11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(62)</w:t>
            </w:r>
          </w:p>
        </w:tc>
      </w:tr>
      <w:tr w:rsidR="00763328" w:rsidRPr="009C38B1" w:rsidTr="00921C1E">
        <w:trPr>
          <w:trHeight w:val="17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tcBorders>
              <w:left w:val="nil"/>
            </w:tcBorders>
            <w:hideMark/>
          </w:tcPr>
          <w:p w:rsidR="00763328" w:rsidRPr="009C38B1" w:rsidRDefault="00763328" w:rsidP="0092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59 </w:t>
            </w:r>
          </w:p>
        </w:tc>
        <w:tc>
          <w:tcPr>
            <w:tcW w:w="5164" w:type="dxa"/>
            <w:hideMark/>
          </w:tcPr>
          <w:p w:rsidR="00763328" w:rsidRPr="009C38B1" w:rsidRDefault="00763328" w:rsidP="00921C1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oursier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J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sselin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G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uchard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Hubert I, et al. Acoustic radiation force impulse: a new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ltrasonographic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echnology for the widespread noninvasive diagnosis of liver </w:t>
            </w:r>
            <w:proofErr w:type="gram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brosis[</w:t>
            </w:r>
            <w:proofErr w:type="gram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J]. European Journal of Gastroenterology &amp;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logy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2010, 22(9):1074.</w:t>
            </w:r>
          </w:p>
        </w:tc>
        <w:tc>
          <w:tcPr>
            <w:tcW w:w="1026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1 </w:t>
            </w:r>
          </w:p>
        </w:tc>
        <w:tc>
          <w:tcPr>
            <w:tcW w:w="1453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(65)</w:t>
            </w:r>
          </w:p>
        </w:tc>
      </w:tr>
      <w:tr w:rsidR="00763328" w:rsidRPr="009C38B1" w:rsidTr="00921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hideMark/>
          </w:tcPr>
          <w:p w:rsidR="00763328" w:rsidRPr="009C38B1" w:rsidRDefault="00763328" w:rsidP="0092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0 </w:t>
            </w:r>
          </w:p>
        </w:tc>
        <w:tc>
          <w:tcPr>
            <w:tcW w:w="5164" w:type="dxa"/>
            <w:hideMark/>
          </w:tcPr>
          <w:p w:rsidR="00763328" w:rsidRPr="009C38B1" w:rsidRDefault="00763328" w:rsidP="00921C1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fai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K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rnberg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J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deracke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, et al. Clinical feasibility of liver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astography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by acoustic radiation force impulse imaging (ARFI</w:t>
            </w:r>
            <w:proofErr w:type="gram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[</w:t>
            </w:r>
            <w:proofErr w:type="gram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]. Digestive &amp; Liver Disease Official Journal of the Italian Society of Gastroenterology &amp; the Italian Association for the Study of the Liver, 2011, 43(6):491.</w:t>
            </w:r>
          </w:p>
        </w:tc>
        <w:tc>
          <w:tcPr>
            <w:tcW w:w="1026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0 </w:t>
            </w:r>
          </w:p>
        </w:tc>
        <w:tc>
          <w:tcPr>
            <w:tcW w:w="1453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(56)</w:t>
            </w:r>
          </w:p>
        </w:tc>
      </w:tr>
      <w:tr w:rsidR="00763328" w:rsidRPr="009C38B1" w:rsidTr="00921C1E">
        <w:trPr>
          <w:trHeight w:val="1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tcBorders>
              <w:left w:val="nil"/>
            </w:tcBorders>
            <w:hideMark/>
          </w:tcPr>
          <w:p w:rsidR="00763328" w:rsidRPr="009C38B1" w:rsidRDefault="00763328" w:rsidP="0092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1 </w:t>
            </w:r>
          </w:p>
        </w:tc>
        <w:tc>
          <w:tcPr>
            <w:tcW w:w="5164" w:type="dxa"/>
            <w:hideMark/>
          </w:tcPr>
          <w:p w:rsidR="00763328" w:rsidRPr="009C38B1" w:rsidRDefault="00763328" w:rsidP="00921C1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Kim B K, Han K H, Park J Y, et al. A Liver Stiffness Measurement-Based, Noninvasive Prediction Model for High-Risk Esophageal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rices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n B-Viral Liver </w:t>
            </w:r>
            <w:proofErr w:type="gram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rrhosis[</w:t>
            </w:r>
            <w:proofErr w:type="gram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]. American Journal of Gastroenterology, 2010, 105(6):1382-1390.</w:t>
            </w:r>
          </w:p>
        </w:tc>
        <w:tc>
          <w:tcPr>
            <w:tcW w:w="1026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0 </w:t>
            </w:r>
          </w:p>
        </w:tc>
        <w:tc>
          <w:tcPr>
            <w:tcW w:w="1453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89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(69)</w:t>
            </w:r>
          </w:p>
        </w:tc>
      </w:tr>
      <w:tr w:rsidR="00763328" w:rsidRPr="009C38B1" w:rsidTr="00921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hideMark/>
          </w:tcPr>
          <w:p w:rsidR="00763328" w:rsidRPr="009C38B1" w:rsidRDefault="00763328" w:rsidP="0092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2 </w:t>
            </w:r>
          </w:p>
        </w:tc>
        <w:tc>
          <w:tcPr>
            <w:tcW w:w="5164" w:type="dxa"/>
            <w:hideMark/>
          </w:tcPr>
          <w:p w:rsidR="00763328" w:rsidRPr="009C38B1" w:rsidRDefault="00763328" w:rsidP="00921C1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Kim K M, Choi W B, Park S H, et al. Diagnosis of hepatic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eatosis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nd fibrosis by transient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astography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n asymptomatic healthy individuals: a prospective study of living related potential liver </w:t>
            </w:r>
            <w:proofErr w:type="gram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nors[</w:t>
            </w:r>
            <w:proofErr w:type="gram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]. Journal of Gastroenterology, 2007, 42(5):382-388.</w:t>
            </w:r>
          </w:p>
        </w:tc>
        <w:tc>
          <w:tcPr>
            <w:tcW w:w="1026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8 </w:t>
            </w:r>
          </w:p>
        </w:tc>
        <w:tc>
          <w:tcPr>
            <w:tcW w:w="1453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5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(89)</w:t>
            </w:r>
          </w:p>
        </w:tc>
      </w:tr>
      <w:tr w:rsidR="00763328" w:rsidRPr="009C38B1" w:rsidTr="00921C1E">
        <w:trPr>
          <w:trHeight w:val="1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tcBorders>
              <w:left w:val="nil"/>
            </w:tcBorders>
            <w:hideMark/>
          </w:tcPr>
          <w:p w:rsidR="00763328" w:rsidRPr="009C38B1" w:rsidRDefault="00763328" w:rsidP="0092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3 </w:t>
            </w:r>
          </w:p>
        </w:tc>
        <w:tc>
          <w:tcPr>
            <w:tcW w:w="5164" w:type="dxa"/>
            <w:hideMark/>
          </w:tcPr>
          <w:p w:rsidR="00763328" w:rsidRPr="009C38B1" w:rsidRDefault="00763328" w:rsidP="00921C1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efanescu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H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igorescu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M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upsor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M, et al. Spleen stiffness measurement using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broscan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for the noninvasive assessment of esophageal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rices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n liver cirrhosis patients.[J]. Journal of Gastroenterology &amp;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logy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2011, 26(1):164.</w:t>
            </w:r>
          </w:p>
        </w:tc>
        <w:tc>
          <w:tcPr>
            <w:tcW w:w="1026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7 </w:t>
            </w:r>
          </w:p>
        </w:tc>
        <w:tc>
          <w:tcPr>
            <w:tcW w:w="1453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63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(58)</w:t>
            </w:r>
          </w:p>
        </w:tc>
      </w:tr>
      <w:tr w:rsidR="00763328" w:rsidRPr="009C38B1" w:rsidTr="00921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hideMark/>
          </w:tcPr>
          <w:p w:rsidR="00763328" w:rsidRPr="009C38B1" w:rsidRDefault="00763328" w:rsidP="0092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4 </w:t>
            </w:r>
          </w:p>
        </w:tc>
        <w:tc>
          <w:tcPr>
            <w:tcW w:w="5164" w:type="dxa"/>
            <w:hideMark/>
          </w:tcPr>
          <w:p w:rsidR="00763328" w:rsidRPr="009C38B1" w:rsidRDefault="00763328" w:rsidP="00921C1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iver E A F S O. EASL-ALEH Clinical Practice Guidelines: Non-invasive tests for evaluation of liver disease severity and </w:t>
            </w:r>
            <w:proofErr w:type="gram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gnosis[</w:t>
            </w:r>
            <w:proofErr w:type="gram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J]. Journal of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logy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2015, 63(1):237-264.</w:t>
            </w:r>
          </w:p>
        </w:tc>
        <w:tc>
          <w:tcPr>
            <w:tcW w:w="1026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6 </w:t>
            </w:r>
          </w:p>
        </w:tc>
        <w:tc>
          <w:tcPr>
            <w:tcW w:w="1453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(30)</w:t>
            </w:r>
          </w:p>
        </w:tc>
      </w:tr>
      <w:tr w:rsidR="00763328" w:rsidRPr="009C38B1" w:rsidTr="00921C1E">
        <w:trPr>
          <w:trHeight w:val="1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tcBorders>
              <w:left w:val="nil"/>
            </w:tcBorders>
            <w:hideMark/>
          </w:tcPr>
          <w:p w:rsidR="00763328" w:rsidRPr="009C38B1" w:rsidRDefault="00763328" w:rsidP="0092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5 </w:t>
            </w:r>
          </w:p>
        </w:tc>
        <w:tc>
          <w:tcPr>
            <w:tcW w:w="5164" w:type="dxa"/>
            <w:hideMark/>
          </w:tcPr>
          <w:p w:rsidR="00763328" w:rsidRPr="009C38B1" w:rsidRDefault="00763328" w:rsidP="00921C1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Kim D Y, Kim S U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hn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 H, et al. Usefulness of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broScan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for detection of early compensated liver cirrhosis in chronic hepatitis </w:t>
            </w:r>
            <w:proofErr w:type="gram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[</w:t>
            </w:r>
            <w:proofErr w:type="gram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]. Digestive Diseases &amp; Sciences, 2009, 54(8):1758-1763.</w:t>
            </w:r>
          </w:p>
        </w:tc>
        <w:tc>
          <w:tcPr>
            <w:tcW w:w="1026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6 </w:t>
            </w:r>
          </w:p>
        </w:tc>
        <w:tc>
          <w:tcPr>
            <w:tcW w:w="1453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6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(81)</w:t>
            </w:r>
          </w:p>
        </w:tc>
      </w:tr>
      <w:tr w:rsidR="00763328" w:rsidRPr="009C38B1" w:rsidTr="00921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hideMark/>
          </w:tcPr>
          <w:p w:rsidR="00763328" w:rsidRPr="009C38B1" w:rsidRDefault="00763328" w:rsidP="0092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6 </w:t>
            </w:r>
          </w:p>
        </w:tc>
        <w:tc>
          <w:tcPr>
            <w:tcW w:w="5164" w:type="dxa"/>
            <w:hideMark/>
          </w:tcPr>
          <w:p w:rsidR="00763328" w:rsidRPr="009C38B1" w:rsidRDefault="00763328" w:rsidP="00921C1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ynard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nteanu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M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uckina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, et al. Liver fibrosis evaluation using real-time shear wave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astography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 applicability and diagnostic performance using methods without a gold standard</w:t>
            </w:r>
            <w:proofErr w:type="gram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[</w:t>
            </w:r>
            <w:proofErr w:type="gram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J]. Journal of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logy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2013, 58(5):928-35.</w:t>
            </w:r>
          </w:p>
        </w:tc>
        <w:tc>
          <w:tcPr>
            <w:tcW w:w="1026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5 </w:t>
            </w:r>
          </w:p>
        </w:tc>
        <w:tc>
          <w:tcPr>
            <w:tcW w:w="1453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5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(47)</w:t>
            </w:r>
          </w:p>
        </w:tc>
      </w:tr>
      <w:tr w:rsidR="00763328" w:rsidRPr="009C38B1" w:rsidTr="00921C1E">
        <w:trPr>
          <w:trHeight w:val="8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tcBorders>
              <w:left w:val="nil"/>
            </w:tcBorders>
            <w:hideMark/>
          </w:tcPr>
          <w:p w:rsidR="00763328" w:rsidRPr="009C38B1" w:rsidRDefault="00763328" w:rsidP="0092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67 </w:t>
            </w:r>
          </w:p>
        </w:tc>
        <w:tc>
          <w:tcPr>
            <w:tcW w:w="5164" w:type="dxa"/>
            <w:hideMark/>
          </w:tcPr>
          <w:p w:rsidR="00763328" w:rsidRPr="009C38B1" w:rsidRDefault="00763328" w:rsidP="00921C1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abut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, Moreau R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brec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. Noninvasive assessment of portal hypertension in patients with </w:t>
            </w:r>
            <w:proofErr w:type="gram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rrhosis[</w:t>
            </w:r>
            <w:proofErr w:type="gram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J].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logy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2011, 53(2):683-94.</w:t>
            </w:r>
          </w:p>
        </w:tc>
        <w:tc>
          <w:tcPr>
            <w:tcW w:w="1026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4 </w:t>
            </w:r>
          </w:p>
        </w:tc>
        <w:tc>
          <w:tcPr>
            <w:tcW w:w="1453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25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(60)</w:t>
            </w:r>
          </w:p>
        </w:tc>
      </w:tr>
      <w:tr w:rsidR="00763328" w:rsidRPr="009C38B1" w:rsidTr="00921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hideMark/>
          </w:tcPr>
          <w:p w:rsidR="00763328" w:rsidRPr="009C38B1" w:rsidRDefault="00763328" w:rsidP="0092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8 </w:t>
            </w:r>
          </w:p>
        </w:tc>
        <w:tc>
          <w:tcPr>
            <w:tcW w:w="5164" w:type="dxa"/>
            <w:hideMark/>
          </w:tcPr>
          <w:p w:rsidR="00763328" w:rsidRPr="009C38B1" w:rsidRDefault="00763328" w:rsidP="00921C1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oursier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J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onaté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rea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G, et al. Reproducibility of Liver Stiffness Measurement by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ltrasonographic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astometry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[</w:t>
            </w:r>
            <w:proofErr w:type="gram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J]. Clinical Gastroenterology &amp;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logy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2008, 6(11):1263-1269.</w:t>
            </w:r>
          </w:p>
        </w:tc>
        <w:tc>
          <w:tcPr>
            <w:tcW w:w="1026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3 </w:t>
            </w:r>
          </w:p>
        </w:tc>
        <w:tc>
          <w:tcPr>
            <w:tcW w:w="1453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64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(86)</w:t>
            </w:r>
          </w:p>
        </w:tc>
      </w:tr>
      <w:tr w:rsidR="00763328" w:rsidRPr="009C38B1" w:rsidTr="00921C1E">
        <w:trPr>
          <w:trHeight w:val="1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tcBorders>
              <w:left w:val="nil"/>
            </w:tcBorders>
            <w:hideMark/>
          </w:tcPr>
          <w:p w:rsidR="00763328" w:rsidRPr="009C38B1" w:rsidRDefault="00763328" w:rsidP="0092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9 </w:t>
            </w:r>
          </w:p>
        </w:tc>
        <w:tc>
          <w:tcPr>
            <w:tcW w:w="5164" w:type="dxa"/>
            <w:hideMark/>
          </w:tcPr>
          <w:p w:rsidR="00763328" w:rsidRPr="009C38B1" w:rsidRDefault="00763328" w:rsidP="00921C1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hi K Q, Fan Y C, Pan Z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et al. Transient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astography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: a meta-analysis of diagnostic accuracy in evaluation of portal hypertension in chronic liver </w:t>
            </w:r>
            <w:proofErr w:type="gram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sease[</w:t>
            </w:r>
            <w:proofErr w:type="gram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]. Liver International, 2013, 33(1):62–71.</w:t>
            </w:r>
          </w:p>
        </w:tc>
        <w:tc>
          <w:tcPr>
            <w:tcW w:w="1026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2 </w:t>
            </w:r>
          </w:p>
        </w:tc>
        <w:tc>
          <w:tcPr>
            <w:tcW w:w="1453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(51)</w:t>
            </w:r>
          </w:p>
        </w:tc>
      </w:tr>
      <w:tr w:rsidR="00763328" w:rsidRPr="009C38B1" w:rsidTr="00921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hideMark/>
          </w:tcPr>
          <w:p w:rsidR="00763328" w:rsidRPr="009C38B1" w:rsidRDefault="00763328" w:rsidP="0092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0 </w:t>
            </w:r>
          </w:p>
        </w:tc>
        <w:tc>
          <w:tcPr>
            <w:tcW w:w="5164" w:type="dxa"/>
            <w:hideMark/>
          </w:tcPr>
          <w:p w:rsidR="00763328" w:rsidRPr="009C38B1" w:rsidRDefault="00763328" w:rsidP="00921C1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scaglia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F, Salvatore V, Di D R, et al. Accuracy of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irtualTouch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coustic Radiation Force Impulse (ARFI) imaging for the diagnosis of cirrhosis during liver ultrasonography[J].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ltraschall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n Der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dizin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2011, 32(2):167-175.</w:t>
            </w:r>
          </w:p>
        </w:tc>
        <w:tc>
          <w:tcPr>
            <w:tcW w:w="1026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2 </w:t>
            </w:r>
          </w:p>
        </w:tc>
        <w:tc>
          <w:tcPr>
            <w:tcW w:w="1453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(66)</w:t>
            </w:r>
          </w:p>
        </w:tc>
      </w:tr>
      <w:tr w:rsidR="00763328" w:rsidRPr="009C38B1" w:rsidTr="00921C1E">
        <w:trPr>
          <w:trHeight w:val="1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tcBorders>
              <w:left w:val="nil"/>
            </w:tcBorders>
            <w:hideMark/>
          </w:tcPr>
          <w:p w:rsidR="00763328" w:rsidRPr="009C38B1" w:rsidRDefault="00763328" w:rsidP="0092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1 </w:t>
            </w:r>
          </w:p>
        </w:tc>
        <w:tc>
          <w:tcPr>
            <w:tcW w:w="5164" w:type="dxa"/>
            <w:hideMark/>
          </w:tcPr>
          <w:p w:rsidR="00763328" w:rsidRPr="009C38B1" w:rsidRDefault="00763328" w:rsidP="00921C1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iedrichrust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M, Rosenberg W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rkes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J, et al. Comparison of ELF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broTest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nd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broScan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for the non-invasive assessment of liver fibrosis[J].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mc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Gastroenterology, 2010, 10(1):1-8.</w:t>
            </w:r>
          </w:p>
        </w:tc>
        <w:tc>
          <w:tcPr>
            <w:tcW w:w="1026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2 </w:t>
            </w:r>
          </w:p>
        </w:tc>
        <w:tc>
          <w:tcPr>
            <w:tcW w:w="1453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(72)</w:t>
            </w:r>
          </w:p>
        </w:tc>
      </w:tr>
      <w:tr w:rsidR="00763328" w:rsidRPr="009C38B1" w:rsidTr="00921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hideMark/>
          </w:tcPr>
          <w:p w:rsidR="00763328" w:rsidRPr="009C38B1" w:rsidRDefault="00763328" w:rsidP="0092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2 </w:t>
            </w:r>
          </w:p>
        </w:tc>
        <w:tc>
          <w:tcPr>
            <w:tcW w:w="5164" w:type="dxa"/>
            <w:hideMark/>
          </w:tcPr>
          <w:p w:rsidR="00763328" w:rsidRPr="009C38B1" w:rsidRDefault="00763328" w:rsidP="00921C1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yers R P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mier-Layrargues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G, Kirsch R, et al. Discordance in fibrosis staging between liver biopsy and transient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astography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using the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broScan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XL probe</w:t>
            </w:r>
            <w:proofErr w:type="gram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[</w:t>
            </w:r>
            <w:proofErr w:type="gram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J]. Journal of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logy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2012, 56(3):564-70.</w:t>
            </w:r>
          </w:p>
        </w:tc>
        <w:tc>
          <w:tcPr>
            <w:tcW w:w="1026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0 </w:t>
            </w:r>
          </w:p>
        </w:tc>
        <w:tc>
          <w:tcPr>
            <w:tcW w:w="1453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(57)</w:t>
            </w:r>
          </w:p>
        </w:tc>
      </w:tr>
      <w:tr w:rsidR="00763328" w:rsidRPr="009C38B1" w:rsidTr="00921C1E">
        <w:trPr>
          <w:trHeight w:val="17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tcBorders>
              <w:left w:val="nil"/>
            </w:tcBorders>
            <w:hideMark/>
          </w:tcPr>
          <w:p w:rsidR="00763328" w:rsidRPr="009C38B1" w:rsidRDefault="00763328" w:rsidP="0092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3 </w:t>
            </w:r>
          </w:p>
        </w:tc>
        <w:tc>
          <w:tcPr>
            <w:tcW w:w="5164" w:type="dxa"/>
            <w:hideMark/>
          </w:tcPr>
          <w:p w:rsidR="00763328" w:rsidRPr="009C38B1" w:rsidRDefault="00763328" w:rsidP="00921C1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ong G L H, Wong V W S, Choi P C L, et al. Development of a non</w:t>
            </w:r>
            <w:r w:rsidRPr="009C38B1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‐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nvasive algorithm with transient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astography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broscan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) and serum test formula for advanced liver fibrosis in chronic hepatitis </w:t>
            </w:r>
            <w:proofErr w:type="gram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[</w:t>
            </w:r>
            <w:proofErr w:type="gram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J]. Aliment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armacol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er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2010, 31(10):1095-1103.</w:t>
            </w:r>
          </w:p>
        </w:tc>
        <w:tc>
          <w:tcPr>
            <w:tcW w:w="1026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0 </w:t>
            </w:r>
          </w:p>
        </w:tc>
        <w:tc>
          <w:tcPr>
            <w:tcW w:w="1453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78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(77)</w:t>
            </w:r>
          </w:p>
        </w:tc>
      </w:tr>
      <w:tr w:rsidR="00763328" w:rsidRPr="009C38B1" w:rsidTr="00921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hideMark/>
          </w:tcPr>
          <w:p w:rsidR="00763328" w:rsidRPr="009C38B1" w:rsidRDefault="00763328" w:rsidP="0092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4 </w:t>
            </w:r>
          </w:p>
        </w:tc>
        <w:tc>
          <w:tcPr>
            <w:tcW w:w="5164" w:type="dxa"/>
            <w:hideMark/>
          </w:tcPr>
          <w:p w:rsidR="00763328" w:rsidRPr="009C38B1" w:rsidRDefault="00763328" w:rsidP="00921C1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tellares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, Barreiro P, Martín-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rbonero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L, et al. Liver cirrhosis in HIV</w:t>
            </w:r>
            <w:r w:rsidRPr="009C38B1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‐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nfected patients: prevalence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etiology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nd clinical </w:t>
            </w:r>
            <w:proofErr w:type="gram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utcome[</w:t>
            </w:r>
            <w:proofErr w:type="gram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]. Journal of Viral Hepatitis, 2008, 15(3):165.</w:t>
            </w:r>
          </w:p>
        </w:tc>
        <w:tc>
          <w:tcPr>
            <w:tcW w:w="1026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0 </w:t>
            </w:r>
          </w:p>
        </w:tc>
        <w:tc>
          <w:tcPr>
            <w:tcW w:w="1453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36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(91)</w:t>
            </w:r>
          </w:p>
        </w:tc>
      </w:tr>
      <w:tr w:rsidR="00763328" w:rsidRPr="009C38B1" w:rsidTr="00921C1E">
        <w:trPr>
          <w:trHeight w:val="17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tcBorders>
              <w:left w:val="nil"/>
            </w:tcBorders>
            <w:hideMark/>
          </w:tcPr>
          <w:p w:rsidR="00763328" w:rsidRPr="009C38B1" w:rsidRDefault="00763328" w:rsidP="0092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5 </w:t>
            </w:r>
          </w:p>
        </w:tc>
        <w:tc>
          <w:tcPr>
            <w:tcW w:w="5164" w:type="dxa"/>
            <w:hideMark/>
          </w:tcPr>
          <w:p w:rsidR="00763328" w:rsidRPr="009C38B1" w:rsidRDefault="00763328" w:rsidP="00921C1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ánchez-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nde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M, Montes-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mírez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M L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ralles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, et al. Comparison of transient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astography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nd liver biopsy for the assessment of liver fibrosis in HIV/hepatitis C virus-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infected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atients and correlation with noninvasive serum markers[J]. J Viral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2010, 17(4):280-286.</w:t>
            </w:r>
          </w:p>
        </w:tc>
        <w:tc>
          <w:tcPr>
            <w:tcW w:w="1026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9 </w:t>
            </w:r>
          </w:p>
        </w:tc>
        <w:tc>
          <w:tcPr>
            <w:tcW w:w="1453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67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(79)</w:t>
            </w:r>
          </w:p>
        </w:tc>
      </w:tr>
      <w:tr w:rsidR="00763328" w:rsidRPr="009C38B1" w:rsidTr="00921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hideMark/>
          </w:tcPr>
          <w:p w:rsidR="00763328" w:rsidRPr="009C38B1" w:rsidRDefault="00763328" w:rsidP="0092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76 </w:t>
            </w:r>
          </w:p>
        </w:tc>
        <w:tc>
          <w:tcPr>
            <w:tcW w:w="5164" w:type="dxa"/>
            <w:hideMark/>
          </w:tcPr>
          <w:p w:rsidR="00763328" w:rsidRPr="009C38B1" w:rsidRDefault="00763328" w:rsidP="00921C1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Kirk G D, Mehta S H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temborski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J, et al. HIV, Age, and the Severity of Hepatitis C Virus–Related Liver Disease: A Cohort Study[J]. Annals of Internal Medicine, 2013, 158(9):658.</w:t>
            </w:r>
          </w:p>
        </w:tc>
        <w:tc>
          <w:tcPr>
            <w:tcW w:w="1026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8 </w:t>
            </w:r>
          </w:p>
        </w:tc>
        <w:tc>
          <w:tcPr>
            <w:tcW w:w="1453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33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(53)</w:t>
            </w:r>
          </w:p>
        </w:tc>
      </w:tr>
      <w:tr w:rsidR="00763328" w:rsidRPr="009C38B1" w:rsidTr="00921C1E">
        <w:trPr>
          <w:trHeight w:val="1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tcBorders>
              <w:left w:val="nil"/>
            </w:tcBorders>
            <w:hideMark/>
          </w:tcPr>
          <w:p w:rsidR="00763328" w:rsidRPr="009C38B1" w:rsidRDefault="00763328" w:rsidP="0092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7 </w:t>
            </w:r>
          </w:p>
        </w:tc>
        <w:tc>
          <w:tcPr>
            <w:tcW w:w="5164" w:type="dxa"/>
            <w:hideMark/>
          </w:tcPr>
          <w:p w:rsidR="00763328" w:rsidRPr="009C38B1" w:rsidRDefault="00763328" w:rsidP="00921C1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Ogawa E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urusyo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N, Toyoda K, et al. Transient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astography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for patients with chronic hepatitis B and C virus infection: Non-invasive, quantitative assessment of liver fibrosis[J].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logy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esearch, 2007, 37(12):1002–1010.</w:t>
            </w:r>
          </w:p>
        </w:tc>
        <w:tc>
          <w:tcPr>
            <w:tcW w:w="1026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7 </w:t>
            </w:r>
          </w:p>
        </w:tc>
        <w:tc>
          <w:tcPr>
            <w:tcW w:w="1453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8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(98)</w:t>
            </w:r>
          </w:p>
        </w:tc>
      </w:tr>
      <w:tr w:rsidR="00763328" w:rsidRPr="009C38B1" w:rsidTr="00921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hideMark/>
          </w:tcPr>
          <w:p w:rsidR="00763328" w:rsidRPr="009C38B1" w:rsidRDefault="00763328" w:rsidP="0092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8 </w:t>
            </w:r>
          </w:p>
        </w:tc>
        <w:tc>
          <w:tcPr>
            <w:tcW w:w="5164" w:type="dxa"/>
            <w:hideMark/>
          </w:tcPr>
          <w:p w:rsidR="00763328" w:rsidRPr="009C38B1" w:rsidRDefault="00763328" w:rsidP="00921C1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rella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F, Cristina R, Giovanni C, et al. Etiology-related determinants of liver stiffness values in chronic viral hepatitis B or </w:t>
            </w:r>
            <w:proofErr w:type="gram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[</w:t>
            </w:r>
            <w:proofErr w:type="gram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J]. Journal of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logy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2011, 54(4):621-628.</w:t>
            </w:r>
          </w:p>
        </w:tc>
        <w:tc>
          <w:tcPr>
            <w:tcW w:w="1026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6 </w:t>
            </w:r>
          </w:p>
        </w:tc>
        <w:tc>
          <w:tcPr>
            <w:tcW w:w="1453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25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(71)</w:t>
            </w:r>
          </w:p>
        </w:tc>
      </w:tr>
      <w:tr w:rsidR="00763328" w:rsidRPr="009C38B1" w:rsidTr="00921C1E">
        <w:trPr>
          <w:trHeight w:val="1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tcBorders>
              <w:left w:val="nil"/>
            </w:tcBorders>
            <w:hideMark/>
          </w:tcPr>
          <w:p w:rsidR="00763328" w:rsidRPr="009C38B1" w:rsidRDefault="00763328" w:rsidP="0092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9 </w:t>
            </w:r>
          </w:p>
        </w:tc>
        <w:tc>
          <w:tcPr>
            <w:tcW w:w="5164" w:type="dxa"/>
            <w:hideMark/>
          </w:tcPr>
          <w:p w:rsidR="00763328" w:rsidRPr="009C38B1" w:rsidRDefault="00763328" w:rsidP="00921C1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oursier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J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ergniol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J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wadogo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, et al. The combination of a blood test and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broscan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mproves the non-invasive diagnosis of liver </w:t>
            </w:r>
            <w:proofErr w:type="gram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brosis[</w:t>
            </w:r>
            <w:proofErr w:type="gram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]. Liver International, 2009, 29(10):1507–1515.</w:t>
            </w:r>
          </w:p>
        </w:tc>
        <w:tc>
          <w:tcPr>
            <w:tcW w:w="1026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6 </w:t>
            </w:r>
          </w:p>
        </w:tc>
        <w:tc>
          <w:tcPr>
            <w:tcW w:w="1453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6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(87)</w:t>
            </w:r>
          </w:p>
        </w:tc>
      </w:tr>
      <w:tr w:rsidR="00763328" w:rsidRPr="009C38B1" w:rsidTr="00921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hideMark/>
          </w:tcPr>
          <w:p w:rsidR="00763328" w:rsidRPr="009C38B1" w:rsidRDefault="00763328" w:rsidP="0092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0 </w:t>
            </w:r>
          </w:p>
        </w:tc>
        <w:tc>
          <w:tcPr>
            <w:tcW w:w="5164" w:type="dxa"/>
            <w:hideMark/>
          </w:tcPr>
          <w:p w:rsidR="00763328" w:rsidRPr="009C38B1" w:rsidRDefault="00763328" w:rsidP="00921C1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Harada N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ejima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Y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ketomi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, et al. Assessment of graft fibrosis by transient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astography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n patients with recurrent hepatitis C after living donor liver transplantation.[J]. Transplantation, 2008, 86(5):749; author reply 749.</w:t>
            </w:r>
          </w:p>
        </w:tc>
        <w:tc>
          <w:tcPr>
            <w:tcW w:w="1026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6 </w:t>
            </w:r>
          </w:p>
        </w:tc>
        <w:tc>
          <w:tcPr>
            <w:tcW w:w="1453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(93)</w:t>
            </w:r>
          </w:p>
        </w:tc>
      </w:tr>
      <w:tr w:rsidR="00763328" w:rsidRPr="009C38B1" w:rsidTr="00921C1E">
        <w:trPr>
          <w:trHeight w:val="1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tcBorders>
              <w:left w:val="nil"/>
            </w:tcBorders>
            <w:hideMark/>
          </w:tcPr>
          <w:p w:rsidR="00763328" w:rsidRPr="009C38B1" w:rsidRDefault="00763328" w:rsidP="0092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1 </w:t>
            </w:r>
          </w:p>
        </w:tc>
        <w:tc>
          <w:tcPr>
            <w:tcW w:w="5164" w:type="dxa"/>
            <w:hideMark/>
          </w:tcPr>
          <w:p w:rsidR="00763328" w:rsidRPr="009C38B1" w:rsidRDefault="00763328" w:rsidP="00921C1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Wong G L, Wong V W, Choi P C, et al. Increased liver stiffness measurement by transient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astography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n severe acute exacerbation of chronic hepatitis </w:t>
            </w:r>
            <w:proofErr w:type="gram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[</w:t>
            </w:r>
            <w:proofErr w:type="gram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J]. Journal of Gastroenterology &amp;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logy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2009, 24(6):1002-1007.</w:t>
            </w:r>
          </w:p>
        </w:tc>
        <w:tc>
          <w:tcPr>
            <w:tcW w:w="1026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5 </w:t>
            </w:r>
          </w:p>
        </w:tc>
        <w:tc>
          <w:tcPr>
            <w:tcW w:w="1453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5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(90)</w:t>
            </w:r>
          </w:p>
        </w:tc>
      </w:tr>
      <w:tr w:rsidR="00763328" w:rsidRPr="009C38B1" w:rsidTr="00921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hideMark/>
          </w:tcPr>
          <w:p w:rsidR="00763328" w:rsidRPr="009C38B1" w:rsidRDefault="00763328" w:rsidP="0092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2 </w:t>
            </w:r>
          </w:p>
        </w:tc>
        <w:tc>
          <w:tcPr>
            <w:tcW w:w="5164" w:type="dxa"/>
            <w:hideMark/>
          </w:tcPr>
          <w:p w:rsidR="00763328" w:rsidRPr="009C38B1" w:rsidRDefault="00763328" w:rsidP="00921C1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édinghen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V D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ergniol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J. Transient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astography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broScan</w:t>
            </w:r>
            <w:proofErr w:type="spellEnd"/>
            <w:proofErr w:type="gram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[</w:t>
            </w:r>
            <w:proofErr w:type="gram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J].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stroentérologie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linique Et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ologique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2008, 32(6):58-67.</w:t>
            </w:r>
          </w:p>
        </w:tc>
        <w:tc>
          <w:tcPr>
            <w:tcW w:w="1026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5 </w:t>
            </w:r>
          </w:p>
        </w:tc>
        <w:tc>
          <w:tcPr>
            <w:tcW w:w="1453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91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(94)</w:t>
            </w:r>
          </w:p>
        </w:tc>
      </w:tr>
      <w:tr w:rsidR="00763328" w:rsidRPr="009C38B1" w:rsidTr="00921C1E">
        <w:trPr>
          <w:trHeight w:val="1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tcBorders>
              <w:left w:val="nil"/>
            </w:tcBorders>
            <w:hideMark/>
          </w:tcPr>
          <w:p w:rsidR="00763328" w:rsidRPr="009C38B1" w:rsidRDefault="00763328" w:rsidP="0092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3 </w:t>
            </w:r>
          </w:p>
        </w:tc>
        <w:tc>
          <w:tcPr>
            <w:tcW w:w="5164" w:type="dxa"/>
            <w:hideMark/>
          </w:tcPr>
          <w:p w:rsidR="00763328" w:rsidRPr="009C38B1" w:rsidRDefault="00763328" w:rsidP="00921C1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aida I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rciagasco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tgiu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G, et al. Antiretroviral-associated portal hypertension: a new clinical condition? Prevalence, predictors and outcome</w:t>
            </w:r>
            <w:proofErr w:type="gram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[</w:t>
            </w:r>
            <w:proofErr w:type="gram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]. Antiviral Therapy, 2008, 13(1):103-107.</w:t>
            </w:r>
          </w:p>
        </w:tc>
        <w:tc>
          <w:tcPr>
            <w:tcW w:w="1026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3 </w:t>
            </w:r>
          </w:p>
        </w:tc>
        <w:tc>
          <w:tcPr>
            <w:tcW w:w="1453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73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(96)</w:t>
            </w:r>
          </w:p>
        </w:tc>
      </w:tr>
      <w:tr w:rsidR="00763328" w:rsidRPr="009C38B1" w:rsidTr="00921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hideMark/>
          </w:tcPr>
          <w:p w:rsidR="00763328" w:rsidRPr="009C38B1" w:rsidRDefault="00763328" w:rsidP="0092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4 </w:t>
            </w:r>
          </w:p>
        </w:tc>
        <w:tc>
          <w:tcPr>
            <w:tcW w:w="5164" w:type="dxa"/>
            <w:hideMark/>
          </w:tcPr>
          <w:p w:rsidR="00763328" w:rsidRPr="009C38B1" w:rsidRDefault="00763328" w:rsidP="00921C1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tsumi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udo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M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eshima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K, et al. Noninvasive evaluation of hepatic fibrosis using serum fibrotic markers, transient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astography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broScan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) and real-time tissue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astography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[J].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rvirology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2008, 51(Suppl.1):27-33.</w:t>
            </w:r>
          </w:p>
        </w:tc>
        <w:tc>
          <w:tcPr>
            <w:tcW w:w="1026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3 </w:t>
            </w:r>
          </w:p>
        </w:tc>
        <w:tc>
          <w:tcPr>
            <w:tcW w:w="1453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73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(97)</w:t>
            </w:r>
          </w:p>
        </w:tc>
      </w:tr>
      <w:tr w:rsidR="00763328" w:rsidRPr="009C38B1" w:rsidTr="00921C1E">
        <w:trPr>
          <w:trHeight w:val="1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tcBorders>
              <w:left w:val="nil"/>
            </w:tcBorders>
            <w:hideMark/>
          </w:tcPr>
          <w:p w:rsidR="00763328" w:rsidRPr="009C38B1" w:rsidRDefault="00763328" w:rsidP="0092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85 </w:t>
            </w:r>
          </w:p>
        </w:tc>
        <w:tc>
          <w:tcPr>
            <w:tcW w:w="5164" w:type="dxa"/>
            <w:hideMark/>
          </w:tcPr>
          <w:p w:rsidR="00763328" w:rsidRPr="009C38B1" w:rsidRDefault="00763328" w:rsidP="00921C1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binuma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H, Saito H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omuta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M, et al. Evaluation of liver fibrosis by transient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astography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using acoustic radiation force impulse: comparison with </w:t>
            </w:r>
            <w:proofErr w:type="spellStart"/>
            <w:proofErr w:type="gram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broscan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proofErr w:type="gram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Â®)[J]. Journal of Gastroenterology, 2011, 46(10):1238-1248.</w:t>
            </w:r>
          </w:p>
        </w:tc>
        <w:tc>
          <w:tcPr>
            <w:tcW w:w="1026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2 </w:t>
            </w:r>
          </w:p>
        </w:tc>
        <w:tc>
          <w:tcPr>
            <w:tcW w:w="1453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75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(78)</w:t>
            </w:r>
          </w:p>
        </w:tc>
      </w:tr>
      <w:tr w:rsidR="00763328" w:rsidRPr="009C38B1" w:rsidTr="00921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hideMark/>
          </w:tcPr>
          <w:p w:rsidR="00763328" w:rsidRPr="009C38B1" w:rsidRDefault="00763328" w:rsidP="0092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6 </w:t>
            </w:r>
          </w:p>
        </w:tc>
        <w:tc>
          <w:tcPr>
            <w:tcW w:w="5164" w:type="dxa"/>
            <w:hideMark/>
          </w:tcPr>
          <w:p w:rsidR="00763328" w:rsidRPr="009C38B1" w:rsidRDefault="00763328" w:rsidP="00921C1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rpechot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ouar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F, El N A, et al. Baseline values and changes in liver stiffness measured by transient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astography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re associated with severity of fibrosis and outcomes of patients with primary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lerosing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gram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olangitis[</w:t>
            </w:r>
            <w:proofErr w:type="gram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]. Gastroenterology, 2014, 146(4):970.</w:t>
            </w:r>
          </w:p>
        </w:tc>
        <w:tc>
          <w:tcPr>
            <w:tcW w:w="1026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1 </w:t>
            </w:r>
          </w:p>
        </w:tc>
        <w:tc>
          <w:tcPr>
            <w:tcW w:w="1453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2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(49)</w:t>
            </w:r>
          </w:p>
        </w:tc>
      </w:tr>
      <w:tr w:rsidR="00763328" w:rsidRPr="009C38B1" w:rsidTr="00921C1E">
        <w:trPr>
          <w:trHeight w:val="1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tcBorders>
              <w:left w:val="nil"/>
            </w:tcBorders>
            <w:hideMark/>
          </w:tcPr>
          <w:p w:rsidR="00763328" w:rsidRPr="009C38B1" w:rsidRDefault="00763328" w:rsidP="0092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7 </w:t>
            </w:r>
          </w:p>
        </w:tc>
        <w:tc>
          <w:tcPr>
            <w:tcW w:w="5164" w:type="dxa"/>
            <w:hideMark/>
          </w:tcPr>
          <w:p w:rsidR="00763328" w:rsidRPr="009C38B1" w:rsidRDefault="00763328" w:rsidP="00921C1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ong G L, Chan H L, Wong C K, et al. Liver stiffness-based optimization of hepatocellular carcinoma risk score in patients with chronic hepatitis B</w:t>
            </w:r>
            <w:proofErr w:type="gram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[</w:t>
            </w:r>
            <w:proofErr w:type="gram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J]. Journal of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logy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2014, 60(2):339-345.</w:t>
            </w:r>
          </w:p>
        </w:tc>
        <w:tc>
          <w:tcPr>
            <w:tcW w:w="1026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1 </w:t>
            </w:r>
          </w:p>
        </w:tc>
        <w:tc>
          <w:tcPr>
            <w:tcW w:w="1453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2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(50)</w:t>
            </w:r>
          </w:p>
        </w:tc>
      </w:tr>
      <w:tr w:rsidR="00763328" w:rsidRPr="009C38B1" w:rsidTr="00921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hideMark/>
          </w:tcPr>
          <w:p w:rsidR="00763328" w:rsidRPr="009C38B1" w:rsidRDefault="00763328" w:rsidP="0092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8 </w:t>
            </w:r>
          </w:p>
        </w:tc>
        <w:tc>
          <w:tcPr>
            <w:tcW w:w="5164" w:type="dxa"/>
            <w:hideMark/>
          </w:tcPr>
          <w:p w:rsidR="00763328" w:rsidRPr="009C38B1" w:rsidRDefault="00763328" w:rsidP="00921C1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oursier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J, De L V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arski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J P, et al. Comparison of eight diagnostic algorithms for liver fibrosis in hepatitis C: new algorithms are more precise and entirely noninvasive † ‡[J].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logy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2012, 55(1):58.</w:t>
            </w:r>
          </w:p>
        </w:tc>
        <w:tc>
          <w:tcPr>
            <w:tcW w:w="1026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1 </w:t>
            </w:r>
          </w:p>
        </w:tc>
        <w:tc>
          <w:tcPr>
            <w:tcW w:w="1453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71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(70)</w:t>
            </w:r>
          </w:p>
        </w:tc>
      </w:tr>
      <w:tr w:rsidR="00763328" w:rsidRPr="009C38B1" w:rsidTr="00921C1E">
        <w:trPr>
          <w:trHeight w:val="1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tcBorders>
              <w:left w:val="nil"/>
            </w:tcBorders>
            <w:hideMark/>
          </w:tcPr>
          <w:p w:rsidR="00763328" w:rsidRPr="009C38B1" w:rsidRDefault="00763328" w:rsidP="0092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9 </w:t>
            </w:r>
          </w:p>
        </w:tc>
        <w:tc>
          <w:tcPr>
            <w:tcW w:w="5164" w:type="dxa"/>
            <w:hideMark/>
          </w:tcPr>
          <w:p w:rsidR="00763328" w:rsidRPr="009C38B1" w:rsidRDefault="00763328" w:rsidP="00921C1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ã©Zode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tã©Ra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L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oudot-Thoraval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F, et al. Liver stiffness diminishes with antiviral response in chronic hepatitis </w:t>
            </w:r>
            <w:proofErr w:type="gram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[</w:t>
            </w:r>
            <w:proofErr w:type="gram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]. Alimentary Pharmacology &amp; Therapeutics, 2011, 34(6):656-663.</w:t>
            </w:r>
          </w:p>
        </w:tc>
        <w:tc>
          <w:tcPr>
            <w:tcW w:w="1026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1 </w:t>
            </w:r>
          </w:p>
        </w:tc>
        <w:tc>
          <w:tcPr>
            <w:tcW w:w="1453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63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(80)</w:t>
            </w:r>
          </w:p>
        </w:tc>
      </w:tr>
      <w:tr w:rsidR="00763328" w:rsidRPr="009C38B1" w:rsidTr="00921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hideMark/>
          </w:tcPr>
          <w:p w:rsidR="00763328" w:rsidRPr="009C38B1" w:rsidRDefault="00763328" w:rsidP="0092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90 </w:t>
            </w:r>
          </w:p>
        </w:tc>
        <w:tc>
          <w:tcPr>
            <w:tcW w:w="5164" w:type="dxa"/>
            <w:hideMark/>
          </w:tcPr>
          <w:p w:rsidR="00763328" w:rsidRPr="009C38B1" w:rsidRDefault="00763328" w:rsidP="00921C1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Wang J H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angchien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 S, Hung C H, et al.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broScan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nd ultrasonography in the prediction of hepatic fibrosis in patients with chronic viral hepatitis[J]. Journal of Gastroenterology, 2009, 44(5):439-446.</w:t>
            </w:r>
          </w:p>
        </w:tc>
        <w:tc>
          <w:tcPr>
            <w:tcW w:w="1026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1 </w:t>
            </w:r>
          </w:p>
        </w:tc>
        <w:tc>
          <w:tcPr>
            <w:tcW w:w="1453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1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(92)</w:t>
            </w:r>
          </w:p>
        </w:tc>
      </w:tr>
      <w:tr w:rsidR="00763328" w:rsidRPr="009C38B1" w:rsidTr="00921C1E">
        <w:trPr>
          <w:trHeight w:val="1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tcBorders>
              <w:left w:val="nil"/>
            </w:tcBorders>
            <w:hideMark/>
          </w:tcPr>
          <w:p w:rsidR="00763328" w:rsidRPr="009C38B1" w:rsidRDefault="00763328" w:rsidP="0092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91 </w:t>
            </w:r>
          </w:p>
        </w:tc>
        <w:tc>
          <w:tcPr>
            <w:tcW w:w="5164" w:type="dxa"/>
            <w:hideMark/>
          </w:tcPr>
          <w:p w:rsidR="00763328" w:rsidRPr="009C38B1" w:rsidRDefault="00763328" w:rsidP="00921C1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tera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L. Invasive and non-invasive methods for the assessment of fibrosis and disease progression in chronic liver </w:t>
            </w:r>
            <w:proofErr w:type="gram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sease[</w:t>
            </w:r>
            <w:proofErr w:type="gram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]. Best Practice &amp; Research Clinical Gastroenterology, 2011, 25(2):291-303.</w:t>
            </w:r>
          </w:p>
        </w:tc>
        <w:tc>
          <w:tcPr>
            <w:tcW w:w="1026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0 </w:t>
            </w:r>
          </w:p>
        </w:tc>
        <w:tc>
          <w:tcPr>
            <w:tcW w:w="1453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5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(82)</w:t>
            </w:r>
          </w:p>
        </w:tc>
      </w:tr>
      <w:tr w:rsidR="00763328" w:rsidRPr="009C38B1" w:rsidTr="00921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hideMark/>
          </w:tcPr>
          <w:p w:rsidR="00763328" w:rsidRPr="009C38B1" w:rsidRDefault="00763328" w:rsidP="0092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92 </w:t>
            </w:r>
          </w:p>
        </w:tc>
        <w:tc>
          <w:tcPr>
            <w:tcW w:w="5164" w:type="dxa"/>
            <w:hideMark/>
          </w:tcPr>
          <w:p w:rsidR="00763328" w:rsidRPr="009C38B1" w:rsidRDefault="00763328" w:rsidP="00921C1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Wong G L, Wong V W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m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 M, et al. Factors associated with unreliable liver stiffness measurement and its failure with transient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astography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n the Chinese population[J]. Journal of Gastroenterology &amp;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logy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2011, 26(2):300-305.</w:t>
            </w:r>
          </w:p>
        </w:tc>
        <w:tc>
          <w:tcPr>
            <w:tcW w:w="1026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0 </w:t>
            </w:r>
          </w:p>
        </w:tc>
        <w:tc>
          <w:tcPr>
            <w:tcW w:w="1453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5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(83)</w:t>
            </w:r>
          </w:p>
        </w:tc>
      </w:tr>
      <w:tr w:rsidR="00763328" w:rsidRPr="009C38B1" w:rsidTr="00921C1E">
        <w:trPr>
          <w:trHeight w:val="1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tcBorders>
              <w:left w:val="nil"/>
            </w:tcBorders>
            <w:hideMark/>
          </w:tcPr>
          <w:p w:rsidR="00763328" w:rsidRPr="009C38B1" w:rsidRDefault="00763328" w:rsidP="0092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93 </w:t>
            </w:r>
          </w:p>
        </w:tc>
        <w:tc>
          <w:tcPr>
            <w:tcW w:w="5164" w:type="dxa"/>
            <w:hideMark/>
          </w:tcPr>
          <w:p w:rsidR="00763328" w:rsidRPr="009C38B1" w:rsidRDefault="00763328" w:rsidP="00921C1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upsor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M;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dea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;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efanescu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H;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igorescu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M;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rban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;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du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;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i</w:t>
            </w:r>
            <w:r w:rsidRPr="009C38B1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  <w:t>ş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;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archez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Z;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ancu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;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niu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. Performance of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dimensional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ransient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astography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n staging non-alcoholic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eatohepatitis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.[J]. J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strointestin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Liver Dis, 2010, 19(1):53-60.</w:t>
            </w:r>
          </w:p>
        </w:tc>
        <w:tc>
          <w:tcPr>
            <w:tcW w:w="1026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0 </w:t>
            </w:r>
          </w:p>
        </w:tc>
        <w:tc>
          <w:tcPr>
            <w:tcW w:w="1453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67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(85)</w:t>
            </w:r>
          </w:p>
        </w:tc>
      </w:tr>
      <w:tr w:rsidR="00763328" w:rsidRPr="009C38B1" w:rsidTr="00921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hideMark/>
          </w:tcPr>
          <w:p w:rsidR="00763328" w:rsidRPr="009C38B1" w:rsidRDefault="00763328" w:rsidP="0092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94 </w:t>
            </w:r>
          </w:p>
        </w:tc>
        <w:tc>
          <w:tcPr>
            <w:tcW w:w="5164" w:type="dxa"/>
            <w:hideMark/>
          </w:tcPr>
          <w:p w:rsidR="00763328" w:rsidRPr="009C38B1" w:rsidRDefault="00763328" w:rsidP="00921C1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rndt R, Schmidt S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ddenkemper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, et al. Noninvasive evaluation of renal allograft fibrosis by transient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astography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-a pilot study.[J]. Transplant International Official Journal of the European Society for Organ Transplantation, 2010, 23(9):871-877.</w:t>
            </w:r>
          </w:p>
        </w:tc>
        <w:tc>
          <w:tcPr>
            <w:tcW w:w="1026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9 </w:t>
            </w:r>
          </w:p>
        </w:tc>
        <w:tc>
          <w:tcPr>
            <w:tcW w:w="1453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56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(88)</w:t>
            </w:r>
          </w:p>
        </w:tc>
      </w:tr>
      <w:tr w:rsidR="00763328" w:rsidRPr="009C38B1" w:rsidTr="00921C1E">
        <w:trPr>
          <w:trHeight w:val="20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tcBorders>
              <w:left w:val="nil"/>
            </w:tcBorders>
            <w:hideMark/>
          </w:tcPr>
          <w:p w:rsidR="00763328" w:rsidRPr="009C38B1" w:rsidRDefault="00763328" w:rsidP="0092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95 </w:t>
            </w:r>
          </w:p>
        </w:tc>
        <w:tc>
          <w:tcPr>
            <w:tcW w:w="5164" w:type="dxa"/>
            <w:hideMark/>
          </w:tcPr>
          <w:p w:rsidR="00763328" w:rsidRPr="009C38B1" w:rsidRDefault="00763328" w:rsidP="00921C1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rradi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F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scaglia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F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ori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, et al. Assessment of liver fibrosis in transplant recipients with recurrent HCV infection: Usefulness of transient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astography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[J]. Digestive &amp; Liver Disease Official Journal of the Italian Society of Gastroenterology &amp; the Italian Association for the Study of the Liver, 2009, 41(3):217.</w:t>
            </w:r>
          </w:p>
        </w:tc>
        <w:tc>
          <w:tcPr>
            <w:tcW w:w="1026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9 </w:t>
            </w:r>
          </w:p>
        </w:tc>
        <w:tc>
          <w:tcPr>
            <w:tcW w:w="1453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9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(95)</w:t>
            </w:r>
          </w:p>
        </w:tc>
      </w:tr>
      <w:tr w:rsidR="00763328" w:rsidRPr="009C38B1" w:rsidTr="00921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hideMark/>
          </w:tcPr>
          <w:p w:rsidR="00763328" w:rsidRPr="009C38B1" w:rsidRDefault="00763328" w:rsidP="0092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96 </w:t>
            </w:r>
          </w:p>
        </w:tc>
        <w:tc>
          <w:tcPr>
            <w:tcW w:w="5164" w:type="dxa"/>
            <w:hideMark/>
          </w:tcPr>
          <w:p w:rsidR="00763328" w:rsidRPr="009C38B1" w:rsidRDefault="00763328" w:rsidP="00921C1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-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dinghen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V, Barreiro P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ucher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J, et al. Liver fibrosis on account of chronic hepatitis C is more severe in HIV-positive than HIV-negative patients despite antiretroviral therapy</w:t>
            </w:r>
            <w:proofErr w:type="gram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[</w:t>
            </w:r>
            <w:proofErr w:type="gram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J]. J Viral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2008, 15(6):427–433.</w:t>
            </w:r>
          </w:p>
        </w:tc>
        <w:tc>
          <w:tcPr>
            <w:tcW w:w="1026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7 </w:t>
            </w:r>
          </w:p>
        </w:tc>
        <w:tc>
          <w:tcPr>
            <w:tcW w:w="1453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8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(99)</w:t>
            </w:r>
          </w:p>
        </w:tc>
      </w:tr>
      <w:tr w:rsidR="00763328" w:rsidRPr="009C38B1" w:rsidTr="00921C1E">
        <w:trPr>
          <w:trHeight w:val="1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tcBorders>
              <w:left w:val="nil"/>
            </w:tcBorders>
            <w:hideMark/>
          </w:tcPr>
          <w:p w:rsidR="00763328" w:rsidRPr="009C38B1" w:rsidRDefault="00763328" w:rsidP="0092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97 </w:t>
            </w:r>
          </w:p>
        </w:tc>
        <w:tc>
          <w:tcPr>
            <w:tcW w:w="5164" w:type="dxa"/>
            <w:hideMark/>
          </w:tcPr>
          <w:p w:rsidR="00763328" w:rsidRPr="009C38B1" w:rsidRDefault="00763328" w:rsidP="00921C1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Yoon K T. Liver Stiffness Measurement Using Acoustic Radiation Force Impulse (ARFI)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astography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nd Effect of </w:t>
            </w:r>
            <w:proofErr w:type="spellStart"/>
            <w:proofErr w:type="gram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croinflammation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[</w:t>
            </w:r>
            <w:proofErr w:type="gram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]. Digestive Diseases &amp; Sciences, 2012, 57(6):1682-1691.</w:t>
            </w:r>
          </w:p>
        </w:tc>
        <w:tc>
          <w:tcPr>
            <w:tcW w:w="1026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6 </w:t>
            </w:r>
          </w:p>
        </w:tc>
        <w:tc>
          <w:tcPr>
            <w:tcW w:w="1453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(73)</w:t>
            </w:r>
          </w:p>
        </w:tc>
      </w:tr>
      <w:tr w:rsidR="00763328" w:rsidRPr="009C38B1" w:rsidTr="00921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hideMark/>
          </w:tcPr>
          <w:p w:rsidR="00763328" w:rsidRPr="009C38B1" w:rsidRDefault="00763328" w:rsidP="0092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98 </w:t>
            </w:r>
          </w:p>
        </w:tc>
        <w:tc>
          <w:tcPr>
            <w:tcW w:w="5164" w:type="dxa"/>
            <w:hideMark/>
          </w:tcPr>
          <w:p w:rsidR="00763328" w:rsidRPr="009C38B1" w:rsidRDefault="00763328" w:rsidP="00921C1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 K S,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on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L J, Young K D, et al. Prediction of Liver-Related Events Using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broscan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n Chronic Hepatitis B Patients Showing Advanced Liver </w:t>
            </w:r>
            <w:proofErr w:type="gram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brosis[</w:t>
            </w:r>
            <w:proofErr w:type="gram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J].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os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ne, 2012, 7(5):e36676.</w:t>
            </w:r>
          </w:p>
        </w:tc>
        <w:tc>
          <w:tcPr>
            <w:tcW w:w="1026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5 </w:t>
            </w:r>
          </w:p>
        </w:tc>
        <w:tc>
          <w:tcPr>
            <w:tcW w:w="1453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86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(75)</w:t>
            </w:r>
          </w:p>
        </w:tc>
      </w:tr>
      <w:tr w:rsidR="00763328" w:rsidRPr="009C38B1" w:rsidTr="00921C1E">
        <w:trPr>
          <w:trHeight w:val="1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tcBorders>
              <w:left w:val="nil"/>
            </w:tcBorders>
            <w:hideMark/>
          </w:tcPr>
          <w:p w:rsidR="00763328" w:rsidRPr="009C38B1" w:rsidRDefault="00763328" w:rsidP="0092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99 </w:t>
            </w:r>
          </w:p>
        </w:tc>
        <w:tc>
          <w:tcPr>
            <w:tcW w:w="5164" w:type="dxa"/>
            <w:hideMark/>
          </w:tcPr>
          <w:p w:rsidR="00763328" w:rsidRPr="009C38B1" w:rsidRDefault="00763328" w:rsidP="00921C1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rikawa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H, Fukuda K, Kobayashi S, et al. Real-time tissue </w:t>
            </w:r>
            <w:proofErr w:type="spellStart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astography</w:t>
            </w:r>
            <w:proofErr w:type="spellEnd"/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s a tool for the noninvasive assessment of liver stiffness in patients with chronic hepatitis C.[J]. Journal of Gastroenterology, 2011, 46(3):350-358.</w:t>
            </w:r>
          </w:p>
        </w:tc>
        <w:tc>
          <w:tcPr>
            <w:tcW w:w="1026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5 </w:t>
            </w:r>
          </w:p>
        </w:tc>
        <w:tc>
          <w:tcPr>
            <w:tcW w:w="1453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88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(84)</w:t>
            </w:r>
          </w:p>
        </w:tc>
      </w:tr>
      <w:tr w:rsidR="00763328" w:rsidRPr="009C38B1" w:rsidTr="00921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tcBorders>
              <w:bottom w:val="single" w:sz="8" w:space="0" w:color="000000" w:themeColor="text1"/>
            </w:tcBorders>
            <w:hideMark/>
          </w:tcPr>
          <w:p w:rsidR="00763328" w:rsidRPr="009C38B1" w:rsidRDefault="00763328" w:rsidP="0092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00 </w:t>
            </w:r>
          </w:p>
        </w:tc>
        <w:tc>
          <w:tcPr>
            <w:tcW w:w="5164" w:type="dxa"/>
            <w:tcBorders>
              <w:bottom w:val="single" w:sz="8" w:space="0" w:color="000000" w:themeColor="text1"/>
            </w:tcBorders>
            <w:hideMark/>
          </w:tcPr>
          <w:p w:rsidR="00763328" w:rsidRPr="009C38B1" w:rsidRDefault="00763328" w:rsidP="00921C1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ung J, Lai C L, Fong D Y, et al. Correlation of liver biochemistry with liver stiffness in chronic hepatitis B and development of a predictive model for liver fibrosis[J]. Liver International, 2008, 28(10):1408-1416.</w:t>
            </w:r>
          </w:p>
        </w:tc>
        <w:tc>
          <w:tcPr>
            <w:tcW w:w="1026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4 </w:t>
            </w:r>
          </w:p>
        </w:tc>
        <w:tc>
          <w:tcPr>
            <w:tcW w:w="1453" w:type="dxa"/>
            <w:hideMark/>
          </w:tcPr>
          <w:p w:rsidR="00763328" w:rsidRPr="009C38B1" w:rsidRDefault="00763328" w:rsidP="00921C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1</w:t>
            </w:r>
            <w:r w:rsidRPr="009C38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(100)</w:t>
            </w:r>
          </w:p>
        </w:tc>
      </w:tr>
    </w:tbl>
    <w:p w:rsidR="000F41F6" w:rsidRDefault="0054287A"/>
    <w:sectPr w:rsidR="000F41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287A" w:rsidRDefault="0054287A" w:rsidP="00763328">
      <w:r>
        <w:separator/>
      </w:r>
    </w:p>
  </w:endnote>
  <w:endnote w:type="continuationSeparator" w:id="0">
    <w:p w:rsidR="0054287A" w:rsidRDefault="0054287A" w:rsidP="007633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287A" w:rsidRDefault="0054287A" w:rsidP="00763328">
      <w:r>
        <w:separator/>
      </w:r>
    </w:p>
  </w:footnote>
  <w:footnote w:type="continuationSeparator" w:id="0">
    <w:p w:rsidR="0054287A" w:rsidRDefault="0054287A" w:rsidP="007633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3DA4"/>
    <w:rsid w:val="0054287A"/>
    <w:rsid w:val="00763328"/>
    <w:rsid w:val="00963DA4"/>
    <w:rsid w:val="009F5187"/>
    <w:rsid w:val="00D1145D"/>
    <w:rsid w:val="00F95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3328"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76332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633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6332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633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63328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763328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5">
    <w:name w:val="Light Shading"/>
    <w:basedOn w:val="a1"/>
    <w:uiPriority w:val="60"/>
    <w:rsid w:val="0076332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3328"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76332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633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6332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633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63328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763328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5">
    <w:name w:val="Light Shading"/>
    <w:basedOn w:val="a1"/>
    <w:uiPriority w:val="60"/>
    <w:rsid w:val="0076332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3524</Words>
  <Characters>20092</Characters>
  <Application>Microsoft Office Word</Application>
  <DocSecurity>0</DocSecurity>
  <Lines>167</Lines>
  <Paragraphs>47</Paragraphs>
  <ScaleCrop>false</ScaleCrop>
  <Company>Microsoft</Company>
  <LinksUpToDate>false</LinksUpToDate>
  <CharactersWithSpaces>23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WM</dc:creator>
  <cp:keywords/>
  <dc:description/>
  <cp:lastModifiedBy>WWM</cp:lastModifiedBy>
  <cp:revision>3</cp:revision>
  <dcterms:created xsi:type="dcterms:W3CDTF">2018-08-21T07:12:00Z</dcterms:created>
  <dcterms:modified xsi:type="dcterms:W3CDTF">2018-08-21T07:13:00Z</dcterms:modified>
</cp:coreProperties>
</file>